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F9D" w:rsidRPr="00B95F9D" w:rsidRDefault="000F3AD0" w:rsidP="00CC4451">
      <w:pPr>
        <w:pStyle w:val="NoSpacing"/>
        <w:rPr>
          <w:sz w:val="24"/>
          <w:szCs w:val="24"/>
        </w:rPr>
      </w:pPr>
      <w:r w:rsidRPr="00A923B7">
        <w:rPr>
          <w:b/>
          <w:sz w:val="24"/>
          <w:szCs w:val="24"/>
          <w:lang w:val="en-GB"/>
        </w:rPr>
        <w:t>Table 1</w:t>
      </w:r>
      <w:r w:rsidR="00A923B7" w:rsidRPr="00A923B7">
        <w:rPr>
          <w:b/>
          <w:sz w:val="24"/>
          <w:szCs w:val="24"/>
          <w:lang w:val="en-GB"/>
        </w:rPr>
        <w:t xml:space="preserve">: </w:t>
      </w:r>
      <w:r w:rsidR="008B76E9" w:rsidRPr="00A923B7">
        <w:rPr>
          <w:b/>
          <w:sz w:val="24"/>
          <w:szCs w:val="24"/>
          <w:lang w:val="en-GB"/>
        </w:rPr>
        <w:t xml:space="preserve">Study </w:t>
      </w:r>
      <w:r w:rsidR="00D01CA2" w:rsidRPr="00A923B7">
        <w:rPr>
          <w:b/>
          <w:sz w:val="24"/>
          <w:szCs w:val="24"/>
          <w:lang w:val="en-GB"/>
        </w:rPr>
        <w:t>Population</w:t>
      </w:r>
      <w:r w:rsidR="008B76E9" w:rsidRPr="00A923B7">
        <w:rPr>
          <w:b/>
          <w:sz w:val="24"/>
          <w:szCs w:val="24"/>
          <w:lang w:val="en-GB"/>
        </w:rPr>
        <w:t xml:space="preserve"> Demographics</w:t>
      </w:r>
      <w:r w:rsidR="004373F6" w:rsidRPr="00A923B7">
        <w:rPr>
          <w:b/>
          <w:sz w:val="24"/>
          <w:szCs w:val="24"/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margin" w:tblpX="-68" w:tblpY="312"/>
        <w:tblW w:w="11874" w:type="dxa"/>
        <w:tblLayout w:type="fixed"/>
        <w:tblLook w:val="04A0" w:firstRow="1" w:lastRow="0" w:firstColumn="1" w:lastColumn="0" w:noHBand="0" w:noVBand="1"/>
      </w:tblPr>
      <w:tblGrid>
        <w:gridCol w:w="4287"/>
        <w:gridCol w:w="1100"/>
        <w:gridCol w:w="1100"/>
        <w:gridCol w:w="1063"/>
        <w:gridCol w:w="1063"/>
        <w:gridCol w:w="1063"/>
        <w:gridCol w:w="1064"/>
        <w:gridCol w:w="1134"/>
      </w:tblGrid>
      <w:tr w:rsidR="00A242D7" w:rsidRPr="00A242D7" w:rsidTr="001D7581">
        <w:trPr>
          <w:trHeight w:val="415"/>
        </w:trPr>
        <w:tc>
          <w:tcPr>
            <w:tcW w:w="42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30898" w:rsidRPr="00A242D7" w:rsidRDefault="00F30898" w:rsidP="007C1EC6">
            <w:pPr>
              <w:pStyle w:val="NoSpacing"/>
            </w:pPr>
            <w:r w:rsidRPr="00A242D7"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  <w:r w:rsidRPr="00EC5F90">
              <w:rPr>
                <w:rFonts w:ascii="Calibri" w:hAnsi="Calibri" w:cs="Calibri"/>
                <w:b/>
              </w:rPr>
              <w:t xml:space="preserve">All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  <w:b/>
                <w:vertAlign w:val="superscript"/>
              </w:rPr>
            </w:pPr>
            <w:r w:rsidRPr="00EC5F90">
              <w:rPr>
                <w:rFonts w:ascii="Calibri" w:hAnsi="Calibri" w:cs="Calibri"/>
                <w:b/>
              </w:rPr>
              <w:t>ICU admiss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  <w:b/>
                <w:vertAlign w:val="superscript"/>
              </w:rPr>
            </w:pPr>
            <w:r w:rsidRPr="00EC5F90">
              <w:rPr>
                <w:rFonts w:ascii="Calibri" w:hAnsi="Calibri" w:cs="Calibri"/>
                <w:b/>
              </w:rPr>
              <w:t>no ICU admis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30898" w:rsidRPr="00CE1590" w:rsidRDefault="00F30898" w:rsidP="006774B1">
            <w:pPr>
              <w:pStyle w:val="NoSpacing"/>
              <w:jc w:val="center"/>
              <w:rPr>
                <w:rFonts w:ascii="Calibri" w:hAnsi="Calibri" w:cs="Calibri"/>
                <w:b/>
                <w:i/>
                <w:vertAlign w:val="superscript"/>
              </w:rPr>
            </w:pPr>
            <w:r w:rsidRPr="00EC5F90">
              <w:rPr>
                <w:rFonts w:ascii="Calibri" w:hAnsi="Calibri" w:cs="Calibri"/>
                <w:b/>
                <w:i/>
              </w:rPr>
              <w:t>p</w:t>
            </w:r>
            <w:r w:rsidR="00CE1590">
              <w:rPr>
                <w:rFonts w:ascii="Calibri" w:hAnsi="Calibri" w:cs="Calibri"/>
                <w:b/>
                <w:i/>
                <w:vertAlign w:val="superscript"/>
              </w:rPr>
              <w:t>2</w:t>
            </w:r>
          </w:p>
        </w:tc>
      </w:tr>
      <w:tr w:rsidR="00A242D7" w:rsidRPr="00A242D7" w:rsidTr="001D7581">
        <w:trPr>
          <w:trHeight w:val="268"/>
        </w:trPr>
        <w:tc>
          <w:tcPr>
            <w:tcW w:w="42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0898" w:rsidRPr="00A242D7" w:rsidRDefault="00F30898" w:rsidP="007C1EC6">
            <w:pPr>
              <w:pStyle w:val="NoSpacing"/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  <w:b/>
                <w:vertAlign w:val="superscript"/>
              </w:rPr>
            </w:pPr>
            <w:r w:rsidRPr="00EC5F90">
              <w:rPr>
                <w:rFonts w:ascii="Calibri" w:hAnsi="Calibri" w:cs="Calibri"/>
                <w:b/>
              </w:rPr>
              <w:t>(% ICU admission)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  <w:b/>
              </w:rPr>
              <w:t>(% within this group)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  <w:vertAlign w:val="superscript"/>
              </w:rPr>
            </w:pPr>
            <w:r w:rsidRPr="00EC5F90">
              <w:rPr>
                <w:rFonts w:ascii="Calibri" w:hAnsi="Calibri" w:cs="Calibri"/>
                <w:b/>
              </w:rPr>
              <w:t>(% within this group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0898" w:rsidRPr="00EC5F90" w:rsidRDefault="00F30898" w:rsidP="006774B1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All  patients</w:t>
            </w:r>
          </w:p>
        </w:tc>
        <w:tc>
          <w:tcPr>
            <w:tcW w:w="11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30898" w:rsidRPr="00EC5F90" w:rsidRDefault="00A242D7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36,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860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A242D7" w:rsidP="0026735B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6.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4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30898" w:rsidRPr="00EC5F90" w:rsidRDefault="00A242D7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2,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106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30898" w:rsidRPr="00EC5F90" w:rsidRDefault="00A242D7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34,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486</w:t>
            </w:r>
          </w:p>
        </w:tc>
        <w:tc>
          <w:tcPr>
            <w:tcW w:w="10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0898" w:rsidRPr="00EC5F90" w:rsidRDefault="00F30898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99407A" w:rsidRDefault="006F1915" w:rsidP="00BA3560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</w:t>
            </w:r>
            <w:r w:rsidR="00BA3560" w:rsidRPr="0099407A">
              <w:rPr>
                <w:rFonts w:ascii="Calibri" w:hAnsi="Calibri" w:cs="Calibri"/>
                <w:i/>
                <w:sz w:val="20"/>
                <w:szCs w:val="20"/>
              </w:rPr>
              <w:t>0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Total number of cancer diagno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0898" w:rsidRPr="00EC5F90" w:rsidRDefault="00A242D7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40,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7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A242D7" w:rsidP="0026735B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6.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0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0898" w:rsidRPr="00EC5F90" w:rsidRDefault="00BA3560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2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,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45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0898" w:rsidRPr="00EC5F90" w:rsidRDefault="00A242D7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38,</w:t>
            </w:r>
            <w:r w:rsidR="00BA3560" w:rsidRPr="00EC5F90">
              <w:rPr>
                <w:rFonts w:ascii="Calibri" w:hAnsi="Calibri" w:cs="Calibri"/>
                <w:sz w:val="20"/>
                <w:szCs w:val="20"/>
              </w:rPr>
              <w:t>25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0898" w:rsidRPr="00EC5F90" w:rsidRDefault="00F30898" w:rsidP="00BA3560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0898" w:rsidRPr="0099407A" w:rsidRDefault="006F1915" w:rsidP="00BA3560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</w:t>
            </w:r>
            <w:r w:rsidR="00BA3560" w:rsidRPr="0099407A">
              <w:rPr>
                <w:rFonts w:ascii="Calibri" w:hAnsi="Calibri" w:cs="Calibri"/>
                <w:i/>
                <w:sz w:val="20"/>
                <w:szCs w:val="20"/>
              </w:rPr>
              <w:t>01</w:t>
            </w:r>
          </w:p>
        </w:tc>
      </w:tr>
      <w:tr w:rsidR="00A242D7" w:rsidRPr="00A242D7" w:rsidTr="001D7581">
        <w:trPr>
          <w:trHeight w:val="311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b/>
              </w:rPr>
            </w:pPr>
            <w:r w:rsidRPr="00EC5F90">
              <w:rPr>
                <w:rFonts w:ascii="Calibri" w:hAnsi="Calibri" w:cs="Calibri"/>
                <w:b/>
              </w:rPr>
              <w:t>Age (years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99407A" w:rsidRDefault="00F30898" w:rsidP="007C1EC6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median </w:t>
            </w:r>
          </w:p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Interquartile range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1915" w:rsidRPr="00953DB9" w:rsidRDefault="006F1915" w:rsidP="006F1915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3DB9">
              <w:rPr>
                <w:rFonts w:ascii="Calibri" w:hAnsi="Calibri" w:cs="Calibri"/>
                <w:sz w:val="20"/>
                <w:szCs w:val="20"/>
              </w:rPr>
              <w:t>63</w:t>
            </w:r>
          </w:p>
          <w:p w:rsidR="00F30898" w:rsidRPr="00EC5F90" w:rsidRDefault="006F1915" w:rsidP="006F1915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3DB9">
              <w:rPr>
                <w:rFonts w:ascii="Calibri" w:hAnsi="Calibri" w:cs="Calibri"/>
                <w:sz w:val="20"/>
                <w:szCs w:val="20"/>
              </w:rPr>
              <w:t>(52-72)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67653" w:rsidRPr="00EC5F90" w:rsidRDefault="00E67653" w:rsidP="007C1EC6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 xml:space="preserve">66 </w:t>
            </w:r>
          </w:p>
          <w:p w:rsidR="00F30898" w:rsidRPr="00EC5F90" w:rsidRDefault="00E67653" w:rsidP="007C1EC6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57-73)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7653" w:rsidRPr="00EC5F90" w:rsidRDefault="00E67653" w:rsidP="007C1EC6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 xml:space="preserve">62 </w:t>
            </w:r>
          </w:p>
          <w:p w:rsidR="00F30898" w:rsidRPr="00EC5F90" w:rsidRDefault="00E67653" w:rsidP="007C1EC6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52-7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0898" w:rsidRPr="0099407A" w:rsidRDefault="006F1915" w:rsidP="007C1EC6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</w:t>
            </w:r>
            <w:r w:rsidR="00F30898" w:rsidRPr="0099407A">
              <w:rPr>
                <w:rFonts w:ascii="Calibri" w:hAnsi="Calibri" w:cs="Calibri"/>
                <w:i/>
                <w:sz w:val="20"/>
                <w:szCs w:val="20"/>
              </w:rPr>
              <w:t>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735B" w:rsidRPr="00EC5F90" w:rsidRDefault="0026735B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&lt; 45 y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5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2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8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26735B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2E0C86" w:rsidRPr="00EC5F90">
              <w:rPr>
                <w:rFonts w:ascii="Calibri" w:hAnsi="Calibri" w:cs="Calibri"/>
                <w:sz w:val="20"/>
                <w:szCs w:val="20"/>
              </w:rPr>
              <w:t>6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0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5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0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5B" w:rsidRPr="00EC5F90" w:rsidRDefault="002E0C86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14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6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99407A" w:rsidRDefault="006F1915" w:rsidP="0026735B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</w:t>
            </w:r>
            <w:r w:rsidR="0026735B" w:rsidRPr="0099407A">
              <w:rPr>
                <w:rFonts w:ascii="Calibri" w:hAnsi="Calibri" w:cs="Calibri"/>
                <w:i/>
                <w:sz w:val="20"/>
                <w:szCs w:val="20"/>
              </w:rPr>
              <w:t>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735B" w:rsidRPr="00EC5F90" w:rsidRDefault="0026735B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45-65 y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1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5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8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26735B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6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E0C86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27</w:t>
            </w:r>
            <w:r w:rsidR="002E0C86" w:rsidRPr="00EC5F90">
              <w:rPr>
                <w:rFonts w:ascii="Calibri" w:hAnsi="Calibri" w:cs="Calibri"/>
                <w:sz w:val="20"/>
                <w:szCs w:val="20"/>
              </w:rPr>
              <w:t>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2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0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4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5B" w:rsidRPr="00EC5F90" w:rsidRDefault="002E0C86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30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2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99407A" w:rsidRDefault="006F1915" w:rsidP="0026735B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</w:t>
            </w:r>
            <w:r w:rsidR="0026735B" w:rsidRPr="0099407A">
              <w:rPr>
                <w:rFonts w:ascii="Calibri" w:hAnsi="Calibri" w:cs="Calibri"/>
                <w:i/>
                <w:sz w:val="20"/>
                <w:szCs w:val="20"/>
              </w:rPr>
              <w:t>0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735B" w:rsidRPr="00EC5F90" w:rsidRDefault="0026735B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&gt;60-75 y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4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8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1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2E0C86" w:rsidRPr="00EC5F90">
              <w:rPr>
                <w:rFonts w:ascii="Calibri" w:hAnsi="Calibri" w:cs="Calibri"/>
                <w:sz w:val="20"/>
                <w:szCs w:val="20"/>
              </w:rPr>
              <w:t>48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8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3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5B" w:rsidRPr="00EC5F90" w:rsidRDefault="002E0C86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38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2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735B" w:rsidRPr="0099407A" w:rsidRDefault="006F1915" w:rsidP="0026735B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</w:t>
            </w:r>
            <w:r w:rsidR="0026735B" w:rsidRPr="0099407A">
              <w:rPr>
                <w:rFonts w:ascii="Calibri" w:hAnsi="Calibri" w:cs="Calibri"/>
                <w:i/>
                <w:sz w:val="20"/>
                <w:szCs w:val="20"/>
              </w:rPr>
              <w:t>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735B" w:rsidRPr="00EC5F90" w:rsidRDefault="0026735B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&gt;75 y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6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2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6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8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6735B" w:rsidRPr="00EC5F90" w:rsidRDefault="0026735B" w:rsidP="00A242D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4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2E0C86" w:rsidRPr="00EC5F90">
              <w:rPr>
                <w:rFonts w:ascii="Calibri" w:hAnsi="Calibri" w:cs="Calibri"/>
                <w:sz w:val="20"/>
                <w:szCs w:val="20"/>
              </w:rPr>
              <w:t>18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0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6735B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5,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8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735B" w:rsidRPr="00EC5F90" w:rsidRDefault="002E0C86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17.</w:t>
            </w:r>
            <w:r w:rsidR="0026735B" w:rsidRPr="00EC5F90">
              <w:rPr>
                <w:rFonts w:ascii="Calibri" w:hAnsi="Calibri" w:cs="Calibri"/>
                <w:sz w:val="20"/>
                <w:szCs w:val="20"/>
              </w:rPr>
              <w:t>0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735B" w:rsidRPr="0099407A" w:rsidRDefault="006F1915" w:rsidP="0026735B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214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b/>
              </w:rPr>
            </w:pPr>
            <w:r w:rsidRPr="00EC5F90">
              <w:rPr>
                <w:rFonts w:ascii="Calibri" w:hAnsi="Calibri" w:cs="Calibri"/>
                <w:b/>
              </w:rPr>
              <w:t xml:space="preserve">Gender 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99407A" w:rsidRDefault="00F30898" w:rsidP="007C1EC6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5093" w:rsidRPr="00EC5F90" w:rsidRDefault="001C5093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Male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6,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9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C5093" w:rsidRPr="00EC5F90" w:rsidRDefault="00A242D7" w:rsidP="001C5093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9.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3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5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2E0C86" w:rsidRPr="00EC5F90">
              <w:rPr>
                <w:rFonts w:ascii="Calibri" w:hAnsi="Calibri" w:cs="Calibri"/>
                <w:sz w:val="20"/>
                <w:szCs w:val="20"/>
              </w:rPr>
              <w:t>66.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6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5,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3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5093" w:rsidRPr="00EC5F90" w:rsidRDefault="002E0C86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44.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6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C5093" w:rsidRPr="0099407A" w:rsidRDefault="006F1915" w:rsidP="007C1EC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</w:t>
            </w:r>
            <w:r w:rsidR="001C5093" w:rsidRPr="0099407A">
              <w:rPr>
                <w:rFonts w:ascii="Calibri" w:hAnsi="Calibri" w:cs="Calibri"/>
                <w:i/>
                <w:sz w:val="20"/>
                <w:szCs w:val="20"/>
              </w:rPr>
              <w:t>0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5093" w:rsidRPr="00EC5F90" w:rsidRDefault="001C5093" w:rsidP="007C1EC6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Female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9,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8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5093" w:rsidRPr="00EC5F90" w:rsidRDefault="00A242D7" w:rsidP="001C5093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4.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0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5093" w:rsidRPr="00EC5F90" w:rsidRDefault="001C5093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79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2E0C86" w:rsidRPr="00EC5F90">
              <w:rPr>
                <w:rFonts w:ascii="Calibri" w:hAnsi="Calibri" w:cs="Calibri"/>
                <w:sz w:val="20"/>
                <w:szCs w:val="20"/>
              </w:rPr>
              <w:t>33.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4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5093" w:rsidRPr="00EC5F90" w:rsidRDefault="00A242D7" w:rsidP="0026735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9,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5093" w:rsidRPr="00EC5F90" w:rsidRDefault="002E0C86" w:rsidP="0026735B">
            <w:pPr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</w:t>
            </w:r>
            <w:r w:rsidR="00A242D7" w:rsidRPr="00EC5F90">
              <w:rPr>
                <w:rFonts w:ascii="Calibri" w:hAnsi="Calibri" w:cs="Calibri"/>
                <w:sz w:val="20"/>
                <w:szCs w:val="20"/>
              </w:rPr>
              <w:t>55.</w:t>
            </w:r>
            <w:r w:rsidR="001C5093" w:rsidRPr="00EC5F90">
              <w:rPr>
                <w:rFonts w:ascii="Calibri" w:hAnsi="Calibri" w:cs="Calibri"/>
                <w:sz w:val="20"/>
                <w:szCs w:val="20"/>
              </w:rPr>
              <w:t>4</w:t>
            </w:r>
            <w:r w:rsidRPr="00EC5F9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5093" w:rsidRPr="0099407A" w:rsidRDefault="006F1915" w:rsidP="007C1EC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</w:t>
            </w:r>
            <w:r w:rsidR="001C5093" w:rsidRPr="0099407A">
              <w:rPr>
                <w:rFonts w:ascii="Calibri" w:hAnsi="Calibri" w:cs="Calibri"/>
                <w:i/>
                <w:sz w:val="20"/>
                <w:szCs w:val="20"/>
              </w:rPr>
              <w:t>01</w:t>
            </w:r>
          </w:p>
        </w:tc>
      </w:tr>
      <w:tr w:rsidR="00A242D7" w:rsidRPr="00A242D7" w:rsidTr="001D7581">
        <w:trPr>
          <w:trHeight w:val="326"/>
        </w:trPr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b/>
                <w:vertAlign w:val="superscript"/>
              </w:rPr>
            </w:pPr>
            <w:r w:rsidRPr="00EC5F90">
              <w:rPr>
                <w:rFonts w:ascii="Calibri" w:hAnsi="Calibri" w:cs="Calibri"/>
                <w:b/>
              </w:rPr>
              <w:t>T</w:t>
            </w:r>
            <w:r w:rsidR="00BB61FD" w:rsidRPr="00EC5F90">
              <w:rPr>
                <w:rFonts w:ascii="Calibri" w:hAnsi="Calibri" w:cs="Calibri"/>
                <w:b/>
              </w:rPr>
              <w:t>reatment</w:t>
            </w:r>
            <w:r w:rsidRPr="00EC5F90">
              <w:rPr>
                <w:rFonts w:ascii="Calibri" w:hAnsi="Calibri" w:cs="Calibri"/>
                <w:b/>
              </w:rPr>
              <w:t xml:space="preserve"> </w:t>
            </w:r>
            <w:r w:rsidR="00406AF9" w:rsidRPr="00EC5F90">
              <w:rPr>
                <w:rFonts w:ascii="Calibri" w:hAnsi="Calibri" w:cs="Calibri"/>
                <w:b/>
              </w:rPr>
              <w:t>(</w:t>
            </w:r>
            <w:r w:rsidRPr="00EC5F90">
              <w:rPr>
                <w:rFonts w:ascii="Calibri" w:hAnsi="Calibri" w:cs="Calibri"/>
                <w:b/>
              </w:rPr>
              <w:t>combinations</w:t>
            </w:r>
            <w:r w:rsidR="00406AF9" w:rsidRPr="00EC5F90">
              <w:rPr>
                <w:rFonts w:ascii="Calibri" w:hAnsi="Calibri" w:cs="Calibri"/>
                <w:b/>
                <w:vertAlign w:val="superscript"/>
              </w:rPr>
              <w:t>1</w:t>
            </w:r>
            <w:r w:rsidR="00406AF9" w:rsidRPr="00EC5F90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0898" w:rsidRPr="00EC5F90" w:rsidRDefault="00F30898" w:rsidP="007C1EC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0898" w:rsidRPr="0099407A" w:rsidRDefault="00F30898" w:rsidP="007C1EC6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Surger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7,6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11.8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9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36.8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6,7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Surgery and Chemotherapy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2,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9.3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7.7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8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 xml:space="preserve">Surgery and Radiation Therapy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8.1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4.2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1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002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Surgery, Chemotherapy, Radiation Therap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10.5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3.9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8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Chemotherap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3,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6.2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2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8.7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3,2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137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Chemotherapy and Radiation Therap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7.0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3.5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,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309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Radiation Therap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7,5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2.3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6.9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7,3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Palliative car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9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4.2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8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017</w:t>
            </w:r>
          </w:p>
        </w:tc>
      </w:tr>
      <w:tr w:rsidR="006F1915" w:rsidRPr="00A242D7" w:rsidTr="001D7581">
        <w:trPr>
          <w:trHeight w:val="326"/>
        </w:trPr>
        <w:tc>
          <w:tcPr>
            <w:tcW w:w="4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Other/non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5,7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4.2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6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26.7</w:t>
            </w:r>
            <w:r w:rsidR="009517F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1915" w:rsidRPr="00EC5F90" w:rsidRDefault="006F1915" w:rsidP="006F1915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15,07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1915" w:rsidRPr="00EC5F90" w:rsidRDefault="006F1915" w:rsidP="006F191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EC5F90">
              <w:rPr>
                <w:rFonts w:ascii="Calibri" w:hAnsi="Calibri" w:cs="Calibri"/>
                <w:sz w:val="20"/>
                <w:szCs w:val="20"/>
              </w:rPr>
              <w:t>(3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1915" w:rsidRPr="0099407A" w:rsidRDefault="006F1915" w:rsidP="006F1915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</w:tbl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1D7581" w:rsidRDefault="001D7581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89757D" w:rsidRDefault="0089757D">
      <w:pPr>
        <w:rPr>
          <w:rFonts w:ascii="Calibri" w:hAnsi="Calibri" w:cs="Calibri"/>
          <w:b/>
          <w:sz w:val="20"/>
          <w:szCs w:val="20"/>
          <w:vertAlign w:val="superscript"/>
        </w:rPr>
      </w:pPr>
    </w:p>
    <w:p w:rsidR="0089757D" w:rsidRDefault="006774B1">
      <w:pPr>
        <w:rPr>
          <w:rFonts w:ascii="Calibri" w:hAnsi="Calibri" w:cs="Calibri"/>
          <w:sz w:val="20"/>
          <w:szCs w:val="20"/>
        </w:rPr>
      </w:pPr>
      <w:r w:rsidRPr="0038713E">
        <w:rPr>
          <w:rFonts w:ascii="Calibri" w:hAnsi="Calibri" w:cs="Calibri"/>
          <w:b/>
          <w:sz w:val="20"/>
          <w:szCs w:val="20"/>
          <w:vertAlign w:val="superscript"/>
        </w:rPr>
        <w:t>1</w:t>
      </w:r>
      <w:r w:rsidRPr="0038713E">
        <w:rPr>
          <w:rFonts w:ascii="Calibri" w:hAnsi="Calibri" w:cs="Calibri"/>
          <w:b/>
          <w:sz w:val="20"/>
          <w:szCs w:val="20"/>
        </w:rPr>
        <w:t xml:space="preserve"> </w:t>
      </w:r>
      <w:r w:rsidRPr="0038713E">
        <w:rPr>
          <w:rFonts w:ascii="Calibri" w:hAnsi="Calibri" w:cs="Calibri"/>
          <w:sz w:val="20"/>
          <w:szCs w:val="20"/>
        </w:rPr>
        <w:t xml:space="preserve">Combinations of treatments are indicated independent of the order in which these were provided. </w:t>
      </w:r>
      <w:proofErr w:type="gramStart"/>
      <w:r w:rsidR="00CE1590">
        <w:rPr>
          <w:rFonts w:ascii="Calibri" w:hAnsi="Calibri" w:cs="Calibri"/>
          <w:sz w:val="20"/>
          <w:szCs w:val="20"/>
          <w:vertAlign w:val="superscript"/>
        </w:rPr>
        <w:t xml:space="preserve">2 </w:t>
      </w:r>
      <w:r w:rsidR="00CE1590">
        <w:rPr>
          <w:rFonts w:ascii="Calibri" w:hAnsi="Calibri" w:cs="Calibri"/>
          <w:i/>
          <w:sz w:val="20"/>
          <w:szCs w:val="20"/>
        </w:rPr>
        <w:t>p</w:t>
      </w:r>
      <w:r w:rsidR="00CE1590">
        <w:rPr>
          <w:rFonts w:ascii="Calibri" w:hAnsi="Calibri" w:cs="Calibri"/>
          <w:sz w:val="20"/>
          <w:szCs w:val="20"/>
        </w:rPr>
        <w:t xml:space="preserve"> ICU admission versus no ICU admission.</w:t>
      </w:r>
      <w:proofErr w:type="gramEnd"/>
    </w:p>
    <w:p w:rsidR="0089757D" w:rsidRDefault="0089757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:rsidR="006774B1" w:rsidRPr="00CE1590" w:rsidRDefault="006774B1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352" w:tblpY="807"/>
        <w:tblW w:w="15168" w:type="dxa"/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709"/>
        <w:gridCol w:w="1027"/>
        <w:gridCol w:w="708"/>
        <w:gridCol w:w="652"/>
        <w:gridCol w:w="602"/>
        <w:gridCol w:w="731"/>
        <w:gridCol w:w="709"/>
        <w:gridCol w:w="708"/>
        <w:gridCol w:w="851"/>
        <w:gridCol w:w="709"/>
        <w:gridCol w:w="708"/>
        <w:gridCol w:w="709"/>
        <w:gridCol w:w="709"/>
        <w:gridCol w:w="709"/>
        <w:gridCol w:w="850"/>
      </w:tblGrid>
      <w:tr w:rsidR="006F2DD5" w:rsidRPr="00EC5F90" w:rsidTr="00144FAB">
        <w:trPr>
          <w:trHeight w:val="353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2DD5" w:rsidRPr="00EC5F90" w:rsidRDefault="006F2DD5" w:rsidP="00AD041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294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umber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2DD5" w:rsidRPr="008C0438" w:rsidRDefault="006F2DD5" w:rsidP="00AD0416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7E2A81">
              <w:rPr>
                <w:rFonts w:ascii="Calibri" w:hAnsi="Calibri" w:cs="Calibri"/>
                <w:b/>
                <w:bCs/>
              </w:rPr>
              <w:t>30 days ICU admission (%)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2DD5" w:rsidRPr="008C0438" w:rsidRDefault="006F2DD5" w:rsidP="00AD0416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7E2A81">
              <w:rPr>
                <w:rFonts w:ascii="Calibri" w:hAnsi="Calibri" w:cs="Calibri"/>
                <w:b/>
                <w:bCs/>
              </w:rPr>
              <w:t>365 days ICU admission (%)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2DD5" w:rsidRPr="008C0438" w:rsidRDefault="006F2DD5" w:rsidP="00AD0416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7E2A81">
              <w:rPr>
                <w:rFonts w:ascii="Calibri" w:hAnsi="Calibri" w:cs="Calibri"/>
                <w:b/>
                <w:bCs/>
              </w:rPr>
              <w:t>730 days ICU admission (%)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DD5" w:rsidRPr="00EC5F90" w:rsidRDefault="006F2DD5" w:rsidP="00AD041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F2DD5" w:rsidRPr="008C0438" w:rsidRDefault="006F2DD5" w:rsidP="00AD0416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DD5" w:rsidRDefault="00AD0416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D0416">
              <w:rPr>
                <w:rFonts w:ascii="Calibri" w:hAnsi="Calibri" w:cs="Calibri"/>
                <w:b/>
                <w:bCs/>
                <w:sz w:val="20"/>
                <w:szCs w:val="20"/>
              </w:rPr>
              <w:t>(%)</w:t>
            </w:r>
            <w:r w:rsidRPr="00AD041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 </w:t>
            </w:r>
            <w:r w:rsidR="00FB562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&amp;</w:t>
            </w:r>
            <w:r w:rsidR="00FB562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1C1862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="006F2DD5" w:rsidRPr="00915F22">
              <w:rPr>
                <w:rFonts w:ascii="Calibri" w:hAnsi="Calibri" w:cs="Calibri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915F2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1C1862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="006F2DD5" w:rsidRPr="00915F22">
              <w:rPr>
                <w:rFonts w:ascii="Calibri" w:hAnsi="Calibri" w:cs="Calibri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915F2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1C1862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="006F2DD5" w:rsidRPr="00915F22">
              <w:rPr>
                <w:rFonts w:ascii="Calibri" w:hAnsi="Calibri" w:cs="Calibri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DD5" w:rsidRPr="00915F22" w:rsidRDefault="006F2DD5" w:rsidP="00AD0416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915F2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1590" w:rsidRPr="00EC5F90" w:rsidRDefault="00CE1590" w:rsidP="00AD0416">
            <w:pPr>
              <w:rPr>
                <w:rFonts w:ascii="Calibri" w:hAnsi="Calibri" w:cs="Calibri"/>
                <w:b/>
                <w:bCs/>
              </w:rPr>
            </w:pPr>
            <w:r w:rsidRPr="00EC5F90">
              <w:rPr>
                <w:rFonts w:ascii="Calibri" w:hAnsi="Calibri" w:cs="Calibri"/>
                <w:b/>
                <w:bCs/>
              </w:rPr>
              <w:t xml:space="preserve">Non-gender specific malignancy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3,5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.7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2,125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2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47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7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03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Head and neck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1,87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.6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017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9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67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1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01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Colorectal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3,38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.3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817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72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144FAB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66</w:t>
            </w:r>
            <w:r w:rsidR="00144FAB" w:rsidRPr="001C1862">
              <w:rPr>
                <w:rFonts w:ascii="Calibri" w:hAnsi="Calibri" w:cs="Calibri"/>
                <w:i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9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2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1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8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03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Pancreatic and biliary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2,75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6.8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418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4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3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8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9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9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05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Esophageal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1,66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.1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274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4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7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6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2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102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Other types of GI-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1,3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2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803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0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37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0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1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8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3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1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3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11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Urinary tract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2,36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8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612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5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4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5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11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49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225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 xml:space="preserve">&amp;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59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Sarcoma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2,24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5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149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96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1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019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Hematological malignancy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4,27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0.5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2,370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05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67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3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7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  <w:r w:rsidRPr="00EC5F90">
              <w:rPr>
                <w:rFonts w:ascii="Calibri" w:eastAsia="Times New Roman" w:hAnsi="Calibri" w:cs="Calibri"/>
                <w:color w:val="000000"/>
              </w:rPr>
              <w:t>Other types of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0DDB">
              <w:rPr>
                <w:rFonts w:ascii="Calibri" w:hAnsi="Calibri" w:cs="Calibri"/>
                <w:sz w:val="20"/>
                <w:szCs w:val="20"/>
              </w:rPr>
              <w:t>2,16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3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6F2DD5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F2DD5">
              <w:rPr>
                <w:rFonts w:ascii="Calibri" w:hAnsi="Calibri" w:cs="Calibri"/>
                <w:sz w:val="20"/>
                <w:szCs w:val="20"/>
              </w:rPr>
              <w:t xml:space="preserve">1,048 </w:t>
            </w:r>
            <w:r w:rsidR="00144FA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B562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2DD5">
              <w:rPr>
                <w:rFonts w:ascii="Calibri" w:hAnsi="Calibri" w:cs="Calibri"/>
                <w:sz w:val="20"/>
                <w:szCs w:val="20"/>
              </w:rPr>
              <w:t>&amp;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14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2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1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56F0C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1C1862" w:rsidRDefault="00CE1590" w:rsidP="00AD0416">
            <w:pPr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1C1862">
              <w:rPr>
                <w:rFonts w:ascii="Calibri" w:hAnsi="Calibri" w:cs="Calibri"/>
                <w:i/>
                <w:sz w:val="20"/>
                <w:szCs w:val="20"/>
              </w:rPr>
              <w:t>0.201</w:t>
            </w: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1590" w:rsidRPr="00EC5F90" w:rsidRDefault="00CE1590" w:rsidP="00AD0416">
            <w:pPr>
              <w:rPr>
                <w:rFonts w:ascii="Calibri" w:hAnsi="Calibri" w:cs="Calibri"/>
                <w:b/>
                <w:bCs/>
              </w:rPr>
            </w:pPr>
            <w:r w:rsidRPr="00EC5F90">
              <w:rPr>
                <w:rFonts w:ascii="Calibri" w:hAnsi="Calibri" w:cs="Calibri"/>
                <w:b/>
                <w:bCs/>
              </w:rPr>
              <w:t xml:space="preserve">Gender specific malignancy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bCs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Breast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C138A8" w:rsidRDefault="00CE1590" w:rsidP="00AD0416">
            <w:pPr>
              <w:jc w:val="right"/>
            </w:pPr>
            <w:r w:rsidRPr="00C138A8">
              <w:t>8,241</w:t>
            </w: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0.2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1C15B1" w:rsidRDefault="00CE1590" w:rsidP="00AD0416">
            <w:pPr>
              <w:jc w:val="center"/>
            </w:pPr>
            <w:r w:rsidRPr="001C15B1">
              <w:t>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C4BD8" w:rsidRDefault="00CE1590" w:rsidP="00AD0416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Ovarian and endometrial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C138A8" w:rsidRDefault="00CE1590" w:rsidP="00AD0416">
            <w:pPr>
              <w:jc w:val="right"/>
            </w:pPr>
            <w:r w:rsidRPr="00C138A8">
              <w:t>1,598</w:t>
            </w: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9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1C15B1" w:rsidRDefault="00CE1590" w:rsidP="00AD0416">
            <w:pPr>
              <w:jc w:val="center"/>
            </w:pPr>
            <w:r w:rsidRPr="001C15B1">
              <w:t>0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C4BD8" w:rsidRDefault="00CE1590" w:rsidP="00AD0416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Cervical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C138A8" w:rsidRDefault="00CE1590" w:rsidP="00AD0416">
            <w:pPr>
              <w:jc w:val="right"/>
            </w:pPr>
            <w:r w:rsidRPr="00C138A8">
              <w:t>1,015</w:t>
            </w: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.5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1C15B1" w:rsidRDefault="00CE1590" w:rsidP="00AD0416">
            <w:pPr>
              <w:jc w:val="center"/>
            </w:pPr>
            <w:r w:rsidRPr="001C15B1"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C4BD8" w:rsidRDefault="00CE1590" w:rsidP="00AD0416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Other types of gyn</w:t>
            </w:r>
            <w:r>
              <w:rPr>
                <w:rFonts w:ascii="Calibri" w:hAnsi="Calibri" w:cs="Calibri"/>
              </w:rPr>
              <w:t>.</w:t>
            </w:r>
            <w:r w:rsidRPr="00EC5F90">
              <w:rPr>
                <w:rFonts w:ascii="Calibri" w:hAnsi="Calibri" w:cs="Calibri"/>
              </w:rPr>
              <w:t xml:space="preserve">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C138A8" w:rsidRDefault="00CE1590" w:rsidP="00AD0416">
            <w:pPr>
              <w:jc w:val="right"/>
            </w:pPr>
            <w:r w:rsidRPr="00C138A8">
              <w:t>446</w:t>
            </w: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Default="00CE1590" w:rsidP="00AD0416">
            <w:pPr>
              <w:jc w:val="center"/>
            </w:pPr>
            <w:r w:rsidRPr="001C15B1"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Default="00CE1590" w:rsidP="00AD0416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Prostate canc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C138A8" w:rsidRDefault="00CE1590" w:rsidP="00AD0416">
            <w:pPr>
              <w:jc w:val="right"/>
            </w:pPr>
            <w:r w:rsidRPr="00C138A8">
              <w:t>2,927</w:t>
            </w: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7.2)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3F66B6" w:rsidRDefault="00CE1590" w:rsidP="00AD0416">
            <w:pPr>
              <w:jc w:val="center"/>
            </w:pPr>
            <w:r w:rsidRPr="003F66B6">
              <w:t>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A63FFC" w:rsidRDefault="00CE1590" w:rsidP="00144FAB">
            <w:pPr>
              <w:jc w:val="center"/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ind w:left="-1668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ind w:left="-1668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AD0416" w:rsidRPr="00EC5F90" w:rsidTr="00144FAB">
        <w:trPr>
          <w:trHeight w:val="353"/>
        </w:trPr>
        <w:tc>
          <w:tcPr>
            <w:tcW w:w="3227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EC5F90" w:rsidRDefault="00CE1590" w:rsidP="00AD0416">
            <w:pPr>
              <w:rPr>
                <w:rFonts w:ascii="Calibri" w:hAnsi="Calibri" w:cs="Calibri"/>
              </w:rPr>
            </w:pPr>
            <w:r w:rsidRPr="00EC5F90">
              <w:rPr>
                <w:rFonts w:ascii="Calibri" w:hAnsi="Calibri" w:cs="Calibri"/>
              </w:rPr>
              <w:t>Testicular cancer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bottom"/>
          </w:tcPr>
          <w:p w:rsidR="00CE1590" w:rsidRDefault="00CE1590" w:rsidP="00AD0416">
            <w:pPr>
              <w:jc w:val="right"/>
            </w:pPr>
            <w:r w:rsidRPr="00C138A8">
              <w:t>395</w:t>
            </w: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  <w:tc>
          <w:tcPr>
            <w:tcW w:w="1027" w:type="dxa"/>
            <w:tcBorders>
              <w:top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E1590" w:rsidRDefault="00CE1590" w:rsidP="00AD0416">
            <w:pPr>
              <w:jc w:val="center"/>
            </w:pPr>
            <w:r w:rsidRPr="003F66B6">
              <w:t>0.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E1590" w:rsidRDefault="00CE1590" w:rsidP="00144FAB">
            <w:pPr>
              <w:jc w:val="center"/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56F0C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590" w:rsidRPr="00256F0C" w:rsidRDefault="00CE1590" w:rsidP="00AD0416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</w:tbl>
    <w:p w:rsidR="00B851D9" w:rsidRDefault="00AB5855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2</w:t>
      </w:r>
      <w:r w:rsidR="00B851D9" w:rsidRPr="00AB5855">
        <w:rPr>
          <w:b/>
          <w:sz w:val="24"/>
          <w:szCs w:val="24"/>
        </w:rPr>
        <w:t>:  Cumulative Intensive Care Unit Admission stratified according to cancer diagnosis and gender</w:t>
      </w:r>
    </w:p>
    <w:p w:rsidR="00AD0416" w:rsidRDefault="00AD0416" w:rsidP="00AD0416">
      <w:pPr>
        <w:pStyle w:val="NoSpacing"/>
        <w:rPr>
          <w:sz w:val="20"/>
          <w:szCs w:val="20"/>
          <w:vertAlign w:val="superscript"/>
        </w:rPr>
      </w:pPr>
    </w:p>
    <w:p w:rsidR="00AD0416" w:rsidRDefault="00AD0416" w:rsidP="00AD0416">
      <w:pPr>
        <w:pStyle w:val="NoSpacing"/>
        <w:rPr>
          <w:sz w:val="20"/>
          <w:szCs w:val="20"/>
          <w:vertAlign w:val="superscript"/>
        </w:rPr>
      </w:pPr>
    </w:p>
    <w:p w:rsidR="00AD0416" w:rsidRPr="00E92766" w:rsidRDefault="00AD0416" w:rsidP="00AD0416">
      <w:pPr>
        <w:pStyle w:val="NoSpacing"/>
        <w:rPr>
          <w:sz w:val="20"/>
          <w:szCs w:val="20"/>
        </w:rPr>
      </w:pPr>
      <w:r w:rsidRPr="00E92766">
        <w:rPr>
          <w:sz w:val="20"/>
          <w:szCs w:val="20"/>
          <w:vertAlign w:val="superscript"/>
        </w:rPr>
        <w:t>1</w:t>
      </w:r>
      <w:r w:rsidRPr="00E92766">
        <w:rPr>
          <w:sz w:val="20"/>
          <w:szCs w:val="20"/>
        </w:rPr>
        <w:t xml:space="preserve"> </w:t>
      </w:r>
      <w:r w:rsidRPr="009E7E2C">
        <w:rPr>
          <w:rFonts w:ascii="Calibri" w:hAnsi="Calibri" w:cs="Calibri"/>
          <w:sz w:val="20"/>
          <w:szCs w:val="20"/>
        </w:rPr>
        <w:t>% of all cancer diagnoses</w:t>
      </w:r>
      <w:r w:rsidRPr="00E92766">
        <w:rPr>
          <w:sz w:val="20"/>
          <w:szCs w:val="20"/>
        </w:rPr>
        <w:t xml:space="preserve">, </w:t>
      </w:r>
      <w:r w:rsidRPr="00E92766">
        <w:rPr>
          <w:sz w:val="20"/>
          <w:szCs w:val="20"/>
          <w:vertAlign w:val="superscript"/>
        </w:rPr>
        <w:t>2</w:t>
      </w:r>
      <w:r w:rsidRPr="00E92766">
        <w:rPr>
          <w:sz w:val="20"/>
          <w:szCs w:val="20"/>
        </w:rPr>
        <w:t xml:space="preserve"> </w:t>
      </w:r>
      <w:r w:rsidRPr="009E7E2C">
        <w:rPr>
          <w:rFonts w:ascii="Calibri" w:hAnsi="Calibri" w:cs="Calibri"/>
          <w:sz w:val="20"/>
          <w:szCs w:val="20"/>
        </w:rPr>
        <w:t>% of type of cancer in this cohort</w:t>
      </w:r>
      <w:r w:rsidR="00311472">
        <w:rPr>
          <w:rFonts w:ascii="Calibri" w:hAnsi="Calibri" w:cs="Calibri"/>
          <w:sz w:val="20"/>
          <w:szCs w:val="20"/>
        </w:rPr>
        <w:t xml:space="preserve"> of 40,</w:t>
      </w:r>
      <w:r w:rsidRPr="009E7E2C">
        <w:rPr>
          <w:rFonts w:ascii="Calibri" w:hAnsi="Calibri" w:cs="Calibri"/>
          <w:sz w:val="20"/>
          <w:szCs w:val="20"/>
        </w:rPr>
        <w:t>716 cancer diagnoses</w:t>
      </w:r>
    </w:p>
    <w:p w:rsidR="00B851D9" w:rsidRPr="00256F0C" w:rsidRDefault="00256F0C" w:rsidP="00E92766">
      <w:pPr>
        <w:pStyle w:val="NoSpacing"/>
        <w:rPr>
          <w:sz w:val="24"/>
          <w:szCs w:val="24"/>
        </w:rPr>
      </w:pPr>
      <w:r w:rsidRPr="00E92766">
        <w:rPr>
          <w:sz w:val="20"/>
          <w:szCs w:val="20"/>
        </w:rPr>
        <w:t>*</w:t>
      </w:r>
      <w:r w:rsidRPr="00E92766">
        <w:rPr>
          <w:rFonts w:ascii="Calibri" w:hAnsi="Calibri" w:cs="Calibri"/>
          <w:sz w:val="20"/>
          <w:szCs w:val="20"/>
        </w:rPr>
        <w:t>no comparison analysis is performed because the factor variable has only one value for every stratum</w:t>
      </w:r>
      <w:r w:rsidR="00CF5B1C">
        <w:rPr>
          <w:rFonts w:ascii="Calibri" w:hAnsi="Calibri" w:cs="Calibri"/>
          <w:sz w:val="20"/>
          <w:szCs w:val="20"/>
        </w:rPr>
        <w:t xml:space="preserve">. </w:t>
      </w:r>
      <w:r w:rsidR="00915F22" w:rsidRPr="00E92766">
        <w:rPr>
          <w:rFonts w:ascii="Calibri" w:hAnsi="Calibri" w:cs="Calibri"/>
          <w:sz w:val="20"/>
          <w:szCs w:val="20"/>
        </w:rPr>
        <w:t>M is Male, F is Female</w:t>
      </w:r>
      <w:r w:rsidR="008C0438" w:rsidRPr="00E92766">
        <w:rPr>
          <w:sz w:val="20"/>
          <w:szCs w:val="20"/>
        </w:rPr>
        <w:t xml:space="preserve">. </w:t>
      </w:r>
      <w:r w:rsidRPr="00E92766">
        <w:rPr>
          <w:sz w:val="20"/>
          <w:szCs w:val="20"/>
        </w:rPr>
        <w:tab/>
      </w:r>
      <w:r w:rsidRPr="00256F0C">
        <w:rPr>
          <w:sz w:val="24"/>
          <w:szCs w:val="24"/>
        </w:rPr>
        <w:tab/>
      </w:r>
      <w:r w:rsidRPr="00256F0C">
        <w:rPr>
          <w:sz w:val="24"/>
          <w:szCs w:val="24"/>
        </w:rPr>
        <w:tab/>
      </w:r>
      <w:r w:rsidRPr="00256F0C">
        <w:rPr>
          <w:sz w:val="24"/>
          <w:szCs w:val="24"/>
        </w:rPr>
        <w:tab/>
      </w:r>
      <w:r w:rsidRPr="00256F0C">
        <w:rPr>
          <w:sz w:val="24"/>
          <w:szCs w:val="24"/>
        </w:rPr>
        <w:tab/>
      </w:r>
      <w:r w:rsidRPr="00256F0C">
        <w:rPr>
          <w:sz w:val="24"/>
          <w:szCs w:val="24"/>
        </w:rPr>
        <w:tab/>
      </w:r>
      <w:r w:rsidRPr="00256F0C">
        <w:rPr>
          <w:sz w:val="24"/>
          <w:szCs w:val="24"/>
        </w:rPr>
        <w:tab/>
      </w:r>
      <w:r w:rsidRPr="00256F0C">
        <w:rPr>
          <w:sz w:val="24"/>
          <w:szCs w:val="24"/>
        </w:rPr>
        <w:tab/>
      </w:r>
      <w:r w:rsidR="00B851D9" w:rsidRPr="00256F0C">
        <w:rPr>
          <w:sz w:val="24"/>
          <w:szCs w:val="24"/>
        </w:rPr>
        <w:br w:type="page"/>
      </w:r>
    </w:p>
    <w:p w:rsidR="005E49A8" w:rsidRDefault="00705A96" w:rsidP="009702D5">
      <w:pPr>
        <w:rPr>
          <w:b/>
          <w:sz w:val="24"/>
          <w:szCs w:val="24"/>
        </w:rPr>
      </w:pPr>
      <w:r w:rsidRPr="00763FE4">
        <w:rPr>
          <w:b/>
          <w:sz w:val="24"/>
          <w:szCs w:val="24"/>
        </w:rPr>
        <w:lastRenderedPageBreak/>
        <w:t xml:space="preserve">Table </w:t>
      </w:r>
      <w:r w:rsidR="002A2D94">
        <w:rPr>
          <w:b/>
          <w:sz w:val="24"/>
          <w:szCs w:val="24"/>
        </w:rPr>
        <w:t>3</w:t>
      </w:r>
      <w:r w:rsidR="00763FE4">
        <w:rPr>
          <w:b/>
          <w:sz w:val="24"/>
          <w:szCs w:val="24"/>
        </w:rPr>
        <w:t xml:space="preserve">: </w:t>
      </w:r>
      <w:r w:rsidRPr="00763FE4">
        <w:rPr>
          <w:b/>
          <w:sz w:val="24"/>
          <w:szCs w:val="24"/>
        </w:rPr>
        <w:t xml:space="preserve"> Reason for admission in the ICU </w:t>
      </w:r>
    </w:p>
    <w:p w:rsidR="003E4FFA" w:rsidRPr="00763FE4" w:rsidRDefault="003E4FFA" w:rsidP="009702D5">
      <w:pPr>
        <w:rPr>
          <w:rFonts w:cstheme="minorHAnsi"/>
          <w:color w:val="FF0000"/>
          <w:sz w:val="24"/>
          <w:szCs w:val="24"/>
        </w:rPr>
      </w:pPr>
    </w:p>
    <w:tbl>
      <w:tblPr>
        <w:tblpPr w:leftFromText="180" w:rightFromText="180" w:vertAnchor="page" w:horzAnchor="page" w:tblpX="1417" w:tblpY="1458"/>
        <w:tblW w:w="68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8"/>
        <w:gridCol w:w="1205"/>
        <w:gridCol w:w="1205"/>
      </w:tblGrid>
      <w:tr w:rsidR="00CB7E2A" w:rsidRPr="0038713E" w:rsidTr="009E7E2C">
        <w:trPr>
          <w:trHeight w:val="300"/>
        </w:trPr>
        <w:tc>
          <w:tcPr>
            <w:tcW w:w="6838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B7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  <w:p w:rsidR="00CB7E2A" w:rsidRPr="0038713E" w:rsidRDefault="00CB7E2A" w:rsidP="00CB7E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38713E">
              <w:rPr>
                <w:rFonts w:ascii="Calibri" w:eastAsia="Times New Roman" w:hAnsi="Calibri" w:cs="Calibri"/>
                <w:b/>
                <w:color w:val="000000"/>
              </w:rPr>
              <w:t xml:space="preserve">Type of ICU </w:t>
            </w:r>
            <w:r w:rsidR="009E7E2C">
              <w:rPr>
                <w:rFonts w:ascii="Calibri" w:eastAsia="Times New Roman" w:hAnsi="Calibri" w:cs="Calibri"/>
                <w:b/>
                <w:color w:val="000000"/>
              </w:rPr>
              <w:t>admission based on APACHE IV</w:t>
            </w:r>
          </w:p>
        </w:tc>
      </w:tr>
      <w:tr w:rsidR="009E7E2C" w:rsidRPr="0038713E" w:rsidTr="009E7E2C">
        <w:trPr>
          <w:trHeight w:val="300"/>
        </w:trPr>
        <w:tc>
          <w:tcPr>
            <w:tcW w:w="563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7E2C" w:rsidRPr="009E7E2C" w:rsidRDefault="009E7E2C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9E7E2C">
              <w:rPr>
                <w:rFonts w:ascii="Calibri" w:eastAsia="Times New Roman" w:hAnsi="Calibri" w:cs="Calibri"/>
                <w:b/>
                <w:sz w:val="20"/>
                <w:szCs w:val="20"/>
              </w:rPr>
              <w:t>number of patien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7E2C" w:rsidRPr="009E7E2C" w:rsidRDefault="009E7E2C" w:rsidP="00653CD7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9E7E2C">
              <w:rPr>
                <w:rFonts w:ascii="Calibri" w:eastAsia="Times New Roman" w:hAnsi="Calibri" w:cs="Calibri"/>
                <w:b/>
                <w:sz w:val="20"/>
                <w:szCs w:val="20"/>
              </w:rPr>
              <w:t>(%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Surgery for cancer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00406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5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23.6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653CD7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Other types of 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CB7E2A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- Gastro-intestinal 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3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AD2607" w:rsidP="001E6DE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1E6DE6" w:rsidRPr="0038713E">
              <w:rPr>
                <w:rFonts w:ascii="Calibri" w:eastAsia="Times New Roman" w:hAnsi="Calibri" w:cs="Calibri"/>
                <w:sz w:val="20"/>
                <w:szCs w:val="20"/>
              </w:rPr>
              <w:t>13.1</w:t>
            </w: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- Respiratory tract surgery (other than cancer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1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AD2607" w:rsidP="001E6DE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1E6DE6" w:rsidRPr="0038713E"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- Cardiovascular 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1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AD2607" w:rsidP="001E6DE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1E6DE6" w:rsidRPr="0038713E">
              <w:rPr>
                <w:rFonts w:ascii="Calibri" w:eastAsia="Times New Roman" w:hAnsi="Calibri" w:cs="Calibri"/>
                <w:sz w:val="20"/>
                <w:szCs w:val="20"/>
              </w:rPr>
              <w:t>8.0</w:t>
            </w: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 xml:space="preserve">- Other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AD2607" w:rsidP="00EC07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 w:rsidR="001E6DE6" w:rsidRPr="0038713E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AD2607" w:rsidP="001E6DE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1E6DE6" w:rsidRPr="0038713E">
              <w:rPr>
                <w:rFonts w:ascii="Calibri" w:eastAsia="Times New Roman" w:hAnsi="Calibri" w:cs="Calibri"/>
                <w:sz w:val="20"/>
                <w:szCs w:val="20"/>
              </w:rPr>
              <w:t>4.9</w:t>
            </w: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Medical canc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3.3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653CD7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 xml:space="preserve">Other types of non-surgical admissions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CB7E2A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- Cardia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1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7.0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 xml:space="preserve">- Respiratory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00406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1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5.8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- Infection / sepsi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4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18.5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- Thrombosis / hemorrh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3.7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 xml:space="preserve">- Neurological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1.8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CB7E2A" w:rsidRPr="0038713E" w:rsidTr="001E6DE6">
        <w:trPr>
          <w:trHeight w:val="300"/>
        </w:trPr>
        <w:tc>
          <w:tcPr>
            <w:tcW w:w="44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CB7E2A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Other non-surgical causes for ICU admiss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7E2A" w:rsidRPr="0038713E" w:rsidRDefault="00EC071F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7E2A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3.5</w:t>
            </w:r>
            <w:r w:rsidR="00AD2607" w:rsidRPr="0038713E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1E6DE6" w:rsidRPr="0038713E" w:rsidTr="001E6DE6">
        <w:trPr>
          <w:trHeight w:val="300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6DE6" w:rsidRPr="0038713E" w:rsidRDefault="001E6DE6" w:rsidP="00C15E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713E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6DE6" w:rsidRPr="0038713E" w:rsidRDefault="001E6DE6" w:rsidP="00653C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DE6" w:rsidRPr="0038713E" w:rsidRDefault="001E6DE6" w:rsidP="00653C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713E">
              <w:rPr>
                <w:rFonts w:ascii="Calibri" w:eastAsia="Times New Roman" w:hAnsi="Calibri" w:cs="Calibri"/>
                <w:sz w:val="20"/>
                <w:szCs w:val="20"/>
              </w:rPr>
              <w:t>(0.2)</w:t>
            </w:r>
          </w:p>
        </w:tc>
      </w:tr>
    </w:tbl>
    <w:p w:rsidR="001944F5" w:rsidRDefault="00CB7E2A" w:rsidP="003E4FFA">
      <w:pPr>
        <w:rPr>
          <w:b/>
          <w:highlight w:val="yellow"/>
        </w:rPr>
      </w:pPr>
      <w:r>
        <w:rPr>
          <w:b/>
          <w:highlight w:val="yellow"/>
        </w:rPr>
        <w:t xml:space="preserve"> </w:t>
      </w:r>
    </w:p>
    <w:p w:rsidR="001944F5" w:rsidRDefault="001944F5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:rsidR="001944F5" w:rsidRPr="00763FE4" w:rsidRDefault="001944F5" w:rsidP="001944F5">
      <w:pPr>
        <w:rPr>
          <w:b/>
          <w:color w:val="FF0000"/>
          <w:sz w:val="24"/>
          <w:szCs w:val="24"/>
        </w:rPr>
      </w:pPr>
      <w:r w:rsidRPr="00763FE4">
        <w:rPr>
          <w:b/>
          <w:sz w:val="24"/>
          <w:szCs w:val="24"/>
        </w:rPr>
        <w:lastRenderedPageBreak/>
        <w:t>Supplementary</w:t>
      </w:r>
      <w:r>
        <w:rPr>
          <w:b/>
          <w:sz w:val="24"/>
          <w:szCs w:val="24"/>
        </w:rPr>
        <w:t xml:space="preserve"> </w:t>
      </w:r>
      <w:r w:rsidRPr="00763FE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Pr="00763FE4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Cumulative </w:t>
      </w:r>
      <w:r w:rsidRPr="00763FE4">
        <w:rPr>
          <w:b/>
          <w:sz w:val="24"/>
          <w:szCs w:val="24"/>
        </w:rPr>
        <w:t>Intensive Care Unit Admission for the Different Age Groups</w:t>
      </w:r>
    </w:p>
    <w:tbl>
      <w:tblPr>
        <w:tblStyle w:val="TableGrid"/>
        <w:tblpPr w:leftFromText="180" w:rightFromText="180" w:vertAnchor="page" w:horzAnchor="margin" w:tblpY="1307"/>
        <w:tblW w:w="13445" w:type="dxa"/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662"/>
        <w:gridCol w:w="828"/>
        <w:gridCol w:w="919"/>
        <w:gridCol w:w="737"/>
        <w:gridCol w:w="828"/>
        <w:gridCol w:w="845"/>
        <w:gridCol w:w="811"/>
        <w:gridCol w:w="828"/>
        <w:gridCol w:w="1054"/>
        <w:gridCol w:w="602"/>
        <w:gridCol w:w="828"/>
      </w:tblGrid>
      <w:tr w:rsidR="001944F5" w:rsidRPr="0038713E" w:rsidTr="00C75DF9">
        <w:trPr>
          <w:trHeight w:val="340"/>
        </w:trPr>
        <w:tc>
          <w:tcPr>
            <w:tcW w:w="351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1944F5" w:rsidRPr="0038713E" w:rsidRDefault="001944F5" w:rsidP="00C75DF9">
            <w:pPr>
              <w:pStyle w:val="NoSpacing"/>
            </w:pPr>
          </w:p>
        </w:tc>
        <w:tc>
          <w:tcPr>
            <w:tcW w:w="2483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  <w:color w:val="000000"/>
              </w:rPr>
            </w:pPr>
            <w:r w:rsidRPr="0038713E">
              <w:rPr>
                <w:b/>
                <w:color w:val="000000"/>
              </w:rPr>
              <w:t>&lt; 45 years</w:t>
            </w:r>
          </w:p>
        </w:tc>
        <w:tc>
          <w:tcPr>
            <w:tcW w:w="2484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  <w:color w:val="000000"/>
              </w:rPr>
            </w:pPr>
            <w:r w:rsidRPr="0038713E">
              <w:rPr>
                <w:b/>
                <w:color w:val="000000"/>
              </w:rPr>
              <w:t>45-60 years</w:t>
            </w:r>
          </w:p>
        </w:tc>
        <w:tc>
          <w:tcPr>
            <w:tcW w:w="2484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  <w:color w:val="000000"/>
              </w:rPr>
            </w:pPr>
            <w:r w:rsidRPr="0038713E">
              <w:rPr>
                <w:b/>
                <w:color w:val="000000"/>
              </w:rPr>
              <w:t>60-75 years</w:t>
            </w:r>
          </w:p>
        </w:tc>
        <w:tc>
          <w:tcPr>
            <w:tcW w:w="2484" w:type="dxa"/>
            <w:gridSpan w:val="3"/>
            <w:tcBorders>
              <w:left w:val="single" w:sz="18" w:space="0" w:color="auto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  <w:color w:val="000000"/>
              </w:rPr>
            </w:pPr>
            <w:r w:rsidRPr="0038713E">
              <w:rPr>
                <w:b/>
                <w:color w:val="000000"/>
              </w:rPr>
              <w:t>&gt;75 years</w:t>
            </w:r>
          </w:p>
        </w:tc>
      </w:tr>
      <w:tr w:rsidR="001944F5" w:rsidRPr="0038713E" w:rsidTr="00C75DF9">
        <w:trPr>
          <w:trHeight w:val="365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hideMark/>
          </w:tcPr>
          <w:p w:rsidR="001944F5" w:rsidRPr="0038713E" w:rsidRDefault="001944F5" w:rsidP="00C75DF9">
            <w:pPr>
              <w:pStyle w:val="NoSpacing"/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all</w:t>
            </w:r>
          </w:p>
        </w:tc>
        <w:tc>
          <w:tcPr>
            <w:tcW w:w="1490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ICU (%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all</w:t>
            </w:r>
          </w:p>
        </w:tc>
        <w:tc>
          <w:tcPr>
            <w:tcW w:w="1565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ICU (%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all</w:t>
            </w:r>
          </w:p>
        </w:tc>
        <w:tc>
          <w:tcPr>
            <w:tcW w:w="1639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ICU (%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all</w:t>
            </w:r>
          </w:p>
        </w:tc>
        <w:tc>
          <w:tcPr>
            <w:tcW w:w="14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jc w:val="center"/>
              <w:rPr>
                <w:b/>
              </w:rPr>
            </w:pPr>
            <w:r w:rsidRPr="0038713E">
              <w:rPr>
                <w:b/>
              </w:rPr>
              <w:t>ICU (%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b/>
              </w:rPr>
            </w:pPr>
            <w:r w:rsidRPr="0038713E">
              <w:rPr>
                <w:rFonts w:ascii="Calibri" w:hAnsi="Calibri" w:cs="Calibri"/>
                <w:b/>
              </w:rPr>
              <w:t>Non-gender specific malignanc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Lung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6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9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7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,64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7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93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Head and neck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7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9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5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6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Colorectal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80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7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,46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0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4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1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4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Pancreatic and biliary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9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83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7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,24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1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8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8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Esophageal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7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0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8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9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0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20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6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Other types of GI-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5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9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1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6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2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2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5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Urinary tract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1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8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5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7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1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Melanoma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6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Sarcomas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82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4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85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Hematological malignancy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9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4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,26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8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,33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8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8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4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Other types of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2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6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8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7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9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b/>
              </w:rPr>
            </w:pPr>
            <w:r w:rsidRPr="0038713E">
              <w:rPr>
                <w:rFonts w:ascii="Calibri" w:hAnsi="Calibri" w:cs="Calibri"/>
                <w:b/>
              </w:rPr>
              <w:t>Gender specific malignancy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Breast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85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4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,03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53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Ovarian and endometrial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66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47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Cervical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6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Other  types of gynecological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Prostate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8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,88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4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554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33AD6" w:rsidRDefault="001944F5" w:rsidP="00C75DF9">
            <w:pPr>
              <w:jc w:val="right"/>
            </w:pPr>
            <w:r w:rsidRPr="00333AD6"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  <w:r w:rsidRPr="0038713E">
              <w:rPr>
                <w:rFonts w:ascii="Calibri" w:hAnsi="Calibri" w:cs="Calibri"/>
              </w:rPr>
              <w:t>Testicular cancer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8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14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Default="001944F5" w:rsidP="00C75DF9">
            <w:pPr>
              <w:jc w:val="right"/>
            </w:pPr>
            <w:r w:rsidRPr="00333AD6"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38713E" w:rsidTr="00C75DF9">
        <w:trPr>
          <w:trHeight w:val="340"/>
        </w:trPr>
        <w:tc>
          <w:tcPr>
            <w:tcW w:w="3510" w:type="dxa"/>
            <w:tcBorders>
              <w:top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b/>
              </w:rPr>
            </w:pPr>
            <w:r w:rsidRPr="0038713E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5,69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28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2.6)</w:t>
            </w:r>
          </w:p>
        </w:tc>
        <w:tc>
          <w:tcPr>
            <w:tcW w:w="919" w:type="dxa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sz w:val="20"/>
                <w:szCs w:val="20"/>
              </w:rPr>
              <w:t>12,1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63</w:t>
            </w:r>
          </w:p>
        </w:tc>
        <w:tc>
          <w:tcPr>
            <w:tcW w:w="828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5.5)</w:t>
            </w:r>
          </w:p>
        </w:tc>
        <w:tc>
          <w:tcPr>
            <w:tcW w:w="845" w:type="dxa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5,80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,195</w:t>
            </w:r>
          </w:p>
        </w:tc>
        <w:tc>
          <w:tcPr>
            <w:tcW w:w="828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b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sz w:val="20"/>
                <w:szCs w:val="20"/>
              </w:rPr>
              <w:t>(7.6)</w:t>
            </w:r>
          </w:p>
        </w:tc>
        <w:tc>
          <w:tcPr>
            <w:tcW w:w="1054" w:type="dxa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,057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5</w:t>
            </w: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6</w:t>
            </w: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4</w:t>
            </w:r>
            <w:r w:rsidRPr="0038713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1944F5" w:rsidRDefault="001944F5" w:rsidP="001944F5">
      <w:pPr>
        <w:pStyle w:val="NoSpacing"/>
      </w:pPr>
    </w:p>
    <w:p w:rsidR="001944F5" w:rsidRDefault="001944F5" w:rsidP="001944F5"/>
    <w:p w:rsidR="001944F5" w:rsidRDefault="001944F5" w:rsidP="001944F5">
      <w:pPr>
        <w:rPr>
          <w:b/>
        </w:rPr>
      </w:pPr>
    </w:p>
    <w:p w:rsidR="001944F5" w:rsidRDefault="001944F5" w:rsidP="001944F5">
      <w:pPr>
        <w:rPr>
          <w:b/>
        </w:rPr>
      </w:pPr>
    </w:p>
    <w:p w:rsidR="001944F5" w:rsidRDefault="001944F5" w:rsidP="001944F5">
      <w:pPr>
        <w:rPr>
          <w:b/>
        </w:rPr>
      </w:pPr>
    </w:p>
    <w:p w:rsidR="001944F5" w:rsidRDefault="001944F5" w:rsidP="001944F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944F5" w:rsidRPr="00763FE4" w:rsidRDefault="001944F5" w:rsidP="001944F5">
      <w:r>
        <w:rPr>
          <w:b/>
          <w:sz w:val="24"/>
          <w:szCs w:val="24"/>
        </w:rPr>
        <w:lastRenderedPageBreak/>
        <w:t>S</w:t>
      </w:r>
      <w:r w:rsidRPr="00763FE4">
        <w:rPr>
          <w:b/>
          <w:sz w:val="24"/>
          <w:szCs w:val="24"/>
        </w:rPr>
        <w:t>upplementary</w:t>
      </w:r>
      <w:r>
        <w:rPr>
          <w:b/>
          <w:sz w:val="24"/>
          <w:szCs w:val="24"/>
        </w:rPr>
        <w:t xml:space="preserve"> Table </w:t>
      </w:r>
      <w:r w:rsidRPr="00763FE4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 Cumulative Intensive Care Unit</w:t>
      </w:r>
      <w:r w:rsidRPr="00763FE4">
        <w:rPr>
          <w:b/>
          <w:sz w:val="24"/>
          <w:szCs w:val="24"/>
        </w:rPr>
        <w:t xml:space="preserve"> admissions </w:t>
      </w:r>
      <w:r>
        <w:rPr>
          <w:b/>
          <w:sz w:val="24"/>
          <w:szCs w:val="24"/>
        </w:rPr>
        <w:t>according to cancer diagnosis and type of treatment</w:t>
      </w:r>
    </w:p>
    <w:tbl>
      <w:tblPr>
        <w:tblStyle w:val="TableGrid"/>
        <w:tblW w:w="14647" w:type="dxa"/>
        <w:tblInd w:w="-176" w:type="dxa"/>
        <w:tblLook w:val="04A0" w:firstRow="1" w:lastRow="0" w:firstColumn="1" w:lastColumn="0" w:noHBand="0" w:noVBand="1"/>
      </w:tblPr>
      <w:tblGrid>
        <w:gridCol w:w="3197"/>
        <w:gridCol w:w="833"/>
        <w:gridCol w:w="721"/>
        <w:gridCol w:w="812"/>
        <w:gridCol w:w="827"/>
        <w:gridCol w:w="639"/>
        <w:gridCol w:w="813"/>
        <w:gridCol w:w="820"/>
        <w:gridCol w:w="711"/>
        <w:gridCol w:w="805"/>
        <w:gridCol w:w="722"/>
        <w:gridCol w:w="635"/>
        <w:gridCol w:w="763"/>
        <w:gridCol w:w="833"/>
        <w:gridCol w:w="722"/>
        <w:gridCol w:w="794"/>
      </w:tblGrid>
      <w:tr w:rsidR="001944F5" w:rsidRPr="00297EC6" w:rsidTr="00C75DF9">
        <w:trPr>
          <w:trHeight w:val="269"/>
        </w:trPr>
        <w:tc>
          <w:tcPr>
            <w:tcW w:w="3197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297EC6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6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Surgery</w:t>
            </w:r>
          </w:p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279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Surgery and Chemotherapy</w:t>
            </w:r>
          </w:p>
        </w:tc>
        <w:tc>
          <w:tcPr>
            <w:tcW w:w="2336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Surgery and Radiation Therapy</w:t>
            </w:r>
          </w:p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120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Surgery, Chemotherapy and Radiation Therapy</w:t>
            </w:r>
          </w:p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349" w:type="dxa"/>
            <w:gridSpan w:val="3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944F5" w:rsidRPr="00297EC6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Chemotherapy  and Radiation Therapy</w:t>
            </w:r>
          </w:p>
        </w:tc>
      </w:tr>
      <w:tr w:rsidR="001944F5" w:rsidRPr="00297EC6" w:rsidTr="00C75DF9">
        <w:trPr>
          <w:trHeight w:val="269"/>
        </w:trPr>
        <w:tc>
          <w:tcPr>
            <w:tcW w:w="3197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66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79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0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49" w:type="dxa"/>
            <w:gridSpan w:val="3"/>
            <w:vMerge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a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ICU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al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IC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al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ICU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al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ICU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al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IC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%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sz w:val="20"/>
                <w:szCs w:val="20"/>
              </w:rPr>
              <w:t>Non-gender specific malignancy</w:t>
            </w:r>
          </w:p>
        </w:tc>
        <w:tc>
          <w:tcPr>
            <w:tcW w:w="83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Lung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44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1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Head and neck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1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7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Colorectal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,1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1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7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9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3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Pancreatic and biliary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7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Esophageal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71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57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7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59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1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Other types of GI-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7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2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4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Urinary tract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,0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9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7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1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Sarcomas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52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Hematological malignancy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3.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3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Other types of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0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sz w:val="20"/>
                <w:szCs w:val="20"/>
              </w:rPr>
              <w:t>Gender specific malignancy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Breast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Ovarian and endometrial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Cervical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Other  types of gynecological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10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Testicular cancer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4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3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97EC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97EC6">
              <w:rPr>
                <w:rFonts w:ascii="Calibri" w:hAnsi="Calibri" w:cs="Calibri"/>
                <w:sz w:val="20"/>
                <w:szCs w:val="20"/>
              </w:rPr>
              <w:t>7.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944F5" w:rsidRPr="00297EC6" w:rsidTr="00C75DF9">
        <w:trPr>
          <w:trHeight w:val="312"/>
        </w:trPr>
        <w:tc>
          <w:tcPr>
            <w:tcW w:w="3197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Total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7,946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1,189</w:t>
            </w:r>
          </w:p>
        </w:tc>
        <w:tc>
          <w:tcPr>
            <w:tcW w:w="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15.0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2,53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232</w:t>
            </w:r>
          </w:p>
        </w:tc>
        <w:tc>
          <w:tcPr>
            <w:tcW w:w="8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9.1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139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140</w:t>
            </w:r>
          </w:p>
        </w:tc>
        <w:tc>
          <w:tcPr>
            <w:tcW w:w="8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(10.0)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93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12.9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1,25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1944F5" w:rsidRPr="00297EC6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97EC6">
              <w:rPr>
                <w:rFonts w:ascii="Calibri" w:hAnsi="Calibri" w:cs="Calibri"/>
                <w:b/>
                <w:sz w:val="20"/>
                <w:szCs w:val="20"/>
              </w:rPr>
              <w:t>(8.2)</w:t>
            </w:r>
          </w:p>
        </w:tc>
      </w:tr>
    </w:tbl>
    <w:p w:rsidR="001944F5" w:rsidRDefault="001944F5" w:rsidP="001944F5"/>
    <w:p w:rsidR="001944F5" w:rsidRDefault="001944F5" w:rsidP="001944F5">
      <w:r>
        <w:br w:type="page"/>
      </w:r>
    </w:p>
    <w:p w:rsidR="001944F5" w:rsidRPr="00763FE4" w:rsidRDefault="001944F5" w:rsidP="001944F5">
      <w:r>
        <w:rPr>
          <w:b/>
          <w:sz w:val="24"/>
          <w:szCs w:val="24"/>
        </w:rPr>
        <w:lastRenderedPageBreak/>
        <w:t xml:space="preserve">Continuing Supplementary Table </w:t>
      </w:r>
      <w:r w:rsidRPr="00763FE4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 w:rsidRPr="00653CD7">
        <w:rPr>
          <w:b/>
          <w:sz w:val="24"/>
          <w:szCs w:val="24"/>
        </w:rPr>
        <w:t>ICU admissions according to cancer diagnosis and type of treatment</w:t>
      </w:r>
    </w:p>
    <w:p w:rsidR="001944F5" w:rsidRDefault="001944F5" w:rsidP="001944F5"/>
    <w:tbl>
      <w:tblPr>
        <w:tblStyle w:val="TableGrid"/>
        <w:tblW w:w="12310" w:type="dxa"/>
        <w:tblInd w:w="1242" w:type="dxa"/>
        <w:tblLook w:val="04A0" w:firstRow="1" w:lastRow="0" w:firstColumn="1" w:lastColumn="0" w:noHBand="0" w:noVBand="1"/>
      </w:tblPr>
      <w:tblGrid>
        <w:gridCol w:w="3320"/>
        <w:gridCol w:w="827"/>
        <w:gridCol w:w="645"/>
        <w:gridCol w:w="805"/>
        <w:gridCol w:w="828"/>
        <w:gridCol w:w="635"/>
        <w:gridCol w:w="805"/>
        <w:gridCol w:w="717"/>
        <w:gridCol w:w="632"/>
        <w:gridCol w:w="763"/>
        <w:gridCol w:w="826"/>
        <w:gridCol w:w="715"/>
        <w:gridCol w:w="792"/>
      </w:tblGrid>
      <w:tr w:rsidR="001944F5" w:rsidRPr="00DA1CBE" w:rsidTr="00C75DF9">
        <w:trPr>
          <w:trHeight w:val="269"/>
        </w:trPr>
        <w:tc>
          <w:tcPr>
            <w:tcW w:w="3320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CB5F67" w:rsidRDefault="001944F5" w:rsidP="00C75DF9">
            <w:pPr>
              <w:pStyle w:val="NoSpacing"/>
            </w:pPr>
          </w:p>
        </w:tc>
        <w:tc>
          <w:tcPr>
            <w:tcW w:w="2277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  <w:r w:rsidRPr="00646E0E">
              <w:rPr>
                <w:rFonts w:ascii="Calibri" w:hAnsi="Calibri" w:cs="Calibri"/>
                <w:b/>
              </w:rPr>
              <w:t>Chemotherapy</w:t>
            </w: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268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  <w:r w:rsidRPr="00646E0E">
              <w:rPr>
                <w:rFonts w:ascii="Calibri" w:hAnsi="Calibri" w:cs="Calibri"/>
                <w:b/>
              </w:rPr>
              <w:t>Radiation therapy</w:t>
            </w: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112" w:type="dxa"/>
            <w:gridSpan w:val="3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  <w:r w:rsidRPr="00646E0E">
              <w:rPr>
                <w:rFonts w:ascii="Calibri" w:hAnsi="Calibri" w:cs="Calibri"/>
                <w:b/>
              </w:rPr>
              <w:t>Palliative Care</w:t>
            </w: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33" w:type="dxa"/>
            <w:gridSpan w:val="3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ther, none</w:t>
            </w: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  <w:p w:rsidR="001944F5" w:rsidRPr="00646E0E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</w:p>
        </w:tc>
      </w:tr>
      <w:tr w:rsidR="001944F5" w:rsidRPr="00DA1CBE" w:rsidTr="00C75DF9">
        <w:trPr>
          <w:trHeight w:val="269"/>
        </w:trPr>
        <w:tc>
          <w:tcPr>
            <w:tcW w:w="3320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DA1CBE" w:rsidRDefault="001944F5" w:rsidP="00C75DF9">
            <w:pPr>
              <w:rPr>
                <w:b/>
                <w:bCs/>
              </w:rPr>
            </w:pPr>
          </w:p>
        </w:tc>
        <w:tc>
          <w:tcPr>
            <w:tcW w:w="2277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DA1CBE" w:rsidRDefault="001944F5" w:rsidP="00C75DF9">
            <w:pPr>
              <w:rPr>
                <w:b/>
                <w:bCs/>
              </w:rPr>
            </w:pPr>
          </w:p>
        </w:tc>
        <w:tc>
          <w:tcPr>
            <w:tcW w:w="2268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DA1CBE" w:rsidRDefault="001944F5" w:rsidP="00C75DF9">
            <w:pPr>
              <w:rPr>
                <w:b/>
                <w:bCs/>
              </w:rPr>
            </w:pPr>
          </w:p>
        </w:tc>
        <w:tc>
          <w:tcPr>
            <w:tcW w:w="2112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44F5" w:rsidRPr="00DA1CBE" w:rsidRDefault="001944F5" w:rsidP="00C75DF9">
            <w:pPr>
              <w:rPr>
                <w:b/>
                <w:bCs/>
              </w:rPr>
            </w:pPr>
          </w:p>
        </w:tc>
        <w:tc>
          <w:tcPr>
            <w:tcW w:w="2333" w:type="dxa"/>
            <w:gridSpan w:val="3"/>
            <w:vMerge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:rsidR="001944F5" w:rsidRPr="00DA1CBE" w:rsidRDefault="001944F5" w:rsidP="00C75DF9">
            <w:pPr>
              <w:rPr>
                <w:b/>
                <w:bCs/>
              </w:rPr>
            </w:pP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944F5" w:rsidRPr="00DA1CBE" w:rsidRDefault="001944F5" w:rsidP="00C75DF9">
            <w:pPr>
              <w:rPr>
                <w:b/>
                <w:bCs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center"/>
              <w:rPr>
                <w:b/>
              </w:rPr>
            </w:pPr>
            <w:r w:rsidRPr="00993857">
              <w:rPr>
                <w:b/>
              </w:rPr>
              <w:t>al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right"/>
              <w:rPr>
                <w:b/>
              </w:rPr>
            </w:pPr>
            <w:r w:rsidRPr="00993857">
              <w:rPr>
                <w:b/>
              </w:rPr>
              <w:t>ICU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center"/>
              <w:rPr>
                <w:b/>
              </w:rPr>
            </w:pPr>
            <w:r w:rsidRPr="00993857">
              <w:rPr>
                <w:b/>
              </w:rPr>
              <w:t>al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right"/>
              <w:rPr>
                <w:b/>
              </w:rPr>
            </w:pPr>
            <w:r w:rsidRPr="00993857">
              <w:rPr>
                <w:b/>
              </w:rPr>
              <w:t>ICU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center"/>
              <w:rPr>
                <w:b/>
              </w:rPr>
            </w:pPr>
            <w:r w:rsidRPr="00993857">
              <w:rPr>
                <w:b/>
              </w:rPr>
              <w:t>al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right"/>
              <w:rPr>
                <w:b/>
              </w:rPr>
            </w:pPr>
            <w:r w:rsidRPr="00993857">
              <w:rPr>
                <w:b/>
              </w:rPr>
              <w:t>ICU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center"/>
              <w:rPr>
                <w:b/>
              </w:rPr>
            </w:pPr>
            <w:r w:rsidRPr="00993857">
              <w:rPr>
                <w:b/>
              </w:rPr>
              <w:t>al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jc w:val="right"/>
              <w:rPr>
                <w:b/>
              </w:rPr>
            </w:pPr>
            <w:r w:rsidRPr="00993857">
              <w:rPr>
                <w:b/>
              </w:rPr>
              <w:t>ICU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993857" w:rsidRDefault="001944F5" w:rsidP="00C75DF9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D21A2C" w:rsidRDefault="001944F5" w:rsidP="00C75DF9">
            <w:pPr>
              <w:rPr>
                <w:b/>
                <w:bCs/>
                <w:sz w:val="20"/>
                <w:szCs w:val="20"/>
              </w:rPr>
            </w:pPr>
            <w:r w:rsidRPr="00D21A2C">
              <w:rPr>
                <w:b/>
                <w:bCs/>
                <w:sz w:val="20"/>
                <w:szCs w:val="20"/>
              </w:rPr>
              <w:t>Non-gender specific malignancy</w:t>
            </w:r>
          </w:p>
        </w:tc>
        <w:tc>
          <w:tcPr>
            <w:tcW w:w="82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Lung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5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and n</w:t>
            </w:r>
            <w:r w:rsidRPr="00D21A2C">
              <w:rPr>
                <w:sz w:val="20"/>
                <w:szCs w:val="20"/>
              </w:rPr>
              <w:t>eck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Colorectal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Pancreatic and biliary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Esophageal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Other types of GI-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4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</w:t>
            </w:r>
            <w:r w:rsidRPr="00D21A2C">
              <w:rPr>
                <w:sz w:val="20"/>
                <w:szCs w:val="20"/>
              </w:rPr>
              <w:t xml:space="preserve"> tract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Melanoma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Sarcomas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Hematological malignancy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Other types of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D21A2C" w:rsidRDefault="001944F5" w:rsidP="00C75DF9">
            <w:pPr>
              <w:rPr>
                <w:b/>
                <w:bCs/>
                <w:sz w:val="20"/>
                <w:szCs w:val="20"/>
              </w:rPr>
            </w:pPr>
            <w:r w:rsidRPr="00D21A2C">
              <w:rPr>
                <w:b/>
                <w:bCs/>
                <w:sz w:val="20"/>
                <w:szCs w:val="20"/>
              </w:rPr>
              <w:t>Gender specific malignancy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Breast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Ovarian and endometrial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</w:t>
            </w:r>
            <w:r w:rsidRPr="00D21A2C"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 type</w:t>
            </w:r>
            <w:r w:rsidRPr="00D21A2C">
              <w:rPr>
                <w:sz w:val="20"/>
                <w:szCs w:val="20"/>
              </w:rPr>
              <w:t>s of gynecological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Prostate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4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D21A2C" w:rsidRDefault="001944F5" w:rsidP="00C75DF9">
            <w:pPr>
              <w:rPr>
                <w:sz w:val="20"/>
                <w:szCs w:val="20"/>
              </w:rPr>
            </w:pPr>
            <w:r w:rsidRPr="00D21A2C">
              <w:rPr>
                <w:sz w:val="20"/>
                <w:szCs w:val="20"/>
              </w:rPr>
              <w:t>Testicular cancer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</w:t>
            </w:r>
            <w:r w:rsidRPr="004346C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1944F5" w:rsidRPr="00DA1CBE" w:rsidTr="00C75DF9">
        <w:trPr>
          <w:trHeight w:val="315"/>
        </w:trPr>
        <w:tc>
          <w:tcPr>
            <w:tcW w:w="332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525B69" w:rsidRDefault="001944F5" w:rsidP="00C75DF9">
            <w:pPr>
              <w:jc w:val="right"/>
              <w:rPr>
                <w:b/>
              </w:rPr>
            </w:pPr>
            <w:r w:rsidRPr="00525B69">
              <w:rPr>
                <w:b/>
              </w:rPr>
              <w:t>Total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,57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291</w:t>
            </w:r>
          </w:p>
        </w:tc>
        <w:tc>
          <w:tcPr>
            <w:tcW w:w="8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(8.1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7,54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204</w:t>
            </w:r>
          </w:p>
        </w:tc>
        <w:tc>
          <w:tcPr>
            <w:tcW w:w="8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(2.7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17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(4.8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15,90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sz w:val="20"/>
                <w:szCs w:val="20"/>
              </w:rPr>
              <w:t>826</w:t>
            </w:r>
          </w:p>
        </w:tc>
        <w:tc>
          <w:tcPr>
            <w:tcW w:w="792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1944F5" w:rsidRPr="004346C2" w:rsidRDefault="001944F5" w:rsidP="00C75DF9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346C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5.2)</w:t>
            </w:r>
          </w:p>
        </w:tc>
      </w:tr>
    </w:tbl>
    <w:p w:rsidR="001944F5" w:rsidRDefault="001944F5" w:rsidP="001944F5"/>
    <w:p w:rsidR="001944F5" w:rsidRDefault="001944F5" w:rsidP="001944F5">
      <w:r>
        <w:br w:type="page"/>
      </w:r>
    </w:p>
    <w:p w:rsidR="001944F5" w:rsidRPr="00763FE4" w:rsidRDefault="001944F5" w:rsidP="001944F5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3: Logistic regression </w:t>
      </w:r>
      <w:r w:rsidRPr="00763FE4">
        <w:rPr>
          <w:b/>
          <w:sz w:val="24"/>
          <w:szCs w:val="24"/>
        </w:rPr>
        <w:t>for ICU admission for different types of cancer</w:t>
      </w:r>
    </w:p>
    <w:p w:rsidR="001944F5" w:rsidRPr="00B91345" w:rsidRDefault="001944F5" w:rsidP="001944F5">
      <w:pPr>
        <w:spacing w:after="0" w:line="240" w:lineRule="auto"/>
      </w:pPr>
    </w:p>
    <w:tbl>
      <w:tblPr>
        <w:tblpPr w:leftFromText="180" w:rightFromText="180" w:vertAnchor="text" w:horzAnchor="margin" w:tblpY="218"/>
        <w:tblOverlap w:val="never"/>
        <w:tblW w:w="7621" w:type="dxa"/>
        <w:tblLook w:val="06A0" w:firstRow="1" w:lastRow="0" w:firstColumn="1" w:lastColumn="0" w:noHBand="1" w:noVBand="1"/>
      </w:tblPr>
      <w:tblGrid>
        <w:gridCol w:w="3936"/>
        <w:gridCol w:w="2693"/>
        <w:gridCol w:w="992"/>
      </w:tblGrid>
      <w:tr w:rsidR="001944F5" w:rsidRPr="0038713E" w:rsidTr="00C75DF9">
        <w:trPr>
          <w:trHeight w:val="315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256F0C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vertAlign w:val="superscript"/>
              </w:rPr>
            </w:pPr>
            <w:r w:rsidRPr="00256F0C">
              <w:rPr>
                <w:rFonts w:ascii="Calibri" w:hAnsi="Calibri" w:cs="Calibri"/>
                <w:b/>
              </w:rPr>
              <w:t>Odds ratio</w:t>
            </w:r>
            <w:r w:rsidRPr="00256F0C">
              <w:rPr>
                <w:rFonts w:ascii="Calibri" w:hAnsi="Calibri" w:cs="Calibri"/>
                <w:b/>
                <w:vertAlign w:val="superscript"/>
              </w:rPr>
              <w:t>1</w:t>
            </w:r>
          </w:p>
          <w:p w:rsidR="001944F5" w:rsidRPr="00256F0C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</w:rPr>
            </w:pPr>
            <w:r w:rsidRPr="00256F0C">
              <w:rPr>
                <w:rFonts w:ascii="Calibri" w:hAnsi="Calibri" w:cs="Calibri"/>
                <w:b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256F0C" w:rsidRDefault="001944F5" w:rsidP="00C75DF9">
            <w:pPr>
              <w:pStyle w:val="NoSpacing"/>
              <w:jc w:val="center"/>
              <w:rPr>
                <w:rFonts w:ascii="Calibri" w:hAnsi="Calibri" w:cs="Calibri"/>
                <w:b/>
                <w:i/>
              </w:rPr>
            </w:pPr>
            <w:r w:rsidRPr="00256F0C">
              <w:rPr>
                <w:rFonts w:ascii="Calibri" w:hAnsi="Calibri" w:cs="Calibri"/>
                <w:b/>
                <w:i/>
              </w:rPr>
              <w:t>p</w:t>
            </w:r>
          </w:p>
        </w:tc>
      </w:tr>
      <w:tr w:rsidR="001944F5" w:rsidRPr="0038713E" w:rsidTr="00C75DF9">
        <w:trPr>
          <w:trHeight w:val="315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443D3C" w:rsidRDefault="001944F5" w:rsidP="00C75DF9">
            <w:pPr>
              <w:pStyle w:val="NoSpacing"/>
              <w:rPr>
                <w:b/>
              </w:rPr>
            </w:pPr>
            <w:r w:rsidRPr="00443D3C">
              <w:rPr>
                <w:b/>
              </w:rPr>
              <w:t>Non-gender specific malignanc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1944F5" w:rsidRPr="0038713E" w:rsidTr="00C75DF9">
        <w:trPr>
          <w:trHeight w:val="315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Lung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1944F5" w:rsidRPr="0038713E" w:rsidTr="00C75DF9">
        <w:trPr>
          <w:trHeight w:val="318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Head and neck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77 – 1.1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707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Colorectal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9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79 – 1.1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468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Pancreatic and biliary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88 – 1.2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527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Esophageal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3.2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2.74 – 3.8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Other types of GI-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1.1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96 – 1.4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126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 xml:space="preserve">Urinary tract cancer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39 – 0.6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Melanoma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12 – 0.4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Sarcoma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3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29 – 0.5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Hematological malignanc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6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08 – 5.1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66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Other types of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7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59 – 0.9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0.018</w:t>
            </w:r>
          </w:p>
        </w:tc>
      </w:tr>
      <w:tr w:rsidR="001944F5" w:rsidRPr="0038713E" w:rsidTr="00C75DF9">
        <w:trPr>
          <w:trHeight w:val="236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443D3C" w:rsidRDefault="001944F5" w:rsidP="00C75DF9">
            <w:pPr>
              <w:pStyle w:val="NoSpacing"/>
              <w:rPr>
                <w:b/>
              </w:rPr>
            </w:pPr>
            <w:r w:rsidRPr="00443D3C">
              <w:rPr>
                <w:b/>
              </w:rPr>
              <w:t>Gender specific malignanc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bCs/>
                <w:i/>
                <w:sz w:val="20"/>
                <w:szCs w:val="20"/>
              </w:rPr>
            </w:pP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Breast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15 – 0.2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Ovarian and endometrial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2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15 – 0.3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Cervical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0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04 – 0.1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Other  types of gynecological 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04 – 0.2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Prostate cancer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2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21 – 0.3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  <w:tr w:rsidR="001944F5" w:rsidRPr="0038713E" w:rsidTr="00C75DF9">
        <w:trPr>
          <w:trHeight w:val="170"/>
        </w:trPr>
        <w:tc>
          <w:tcPr>
            <w:tcW w:w="3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F5" w:rsidRPr="0038713E" w:rsidRDefault="001944F5" w:rsidP="00C75DF9">
            <w:pPr>
              <w:pStyle w:val="NoSpacing"/>
            </w:pPr>
            <w:r w:rsidRPr="0038713E">
              <w:t>Testicular cancer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38713E" w:rsidRDefault="001944F5" w:rsidP="00C75DF9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713E">
              <w:rPr>
                <w:rFonts w:ascii="Calibri" w:hAnsi="Calibri" w:cs="Calibri"/>
                <w:sz w:val="20"/>
                <w:szCs w:val="20"/>
              </w:rPr>
              <w:t>0.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8713E">
              <w:rPr>
                <w:rFonts w:ascii="Calibri" w:hAnsi="Calibri" w:cs="Calibri"/>
                <w:sz w:val="20"/>
                <w:szCs w:val="20"/>
              </w:rPr>
              <w:t>(0.09 – 0.3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44F5" w:rsidRPr="0099407A" w:rsidRDefault="001944F5" w:rsidP="00C75DF9">
            <w:pPr>
              <w:pStyle w:val="NoSpacing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99407A">
              <w:rPr>
                <w:rFonts w:ascii="Calibri" w:hAnsi="Calibri" w:cs="Calibri"/>
                <w:i/>
                <w:sz w:val="20"/>
                <w:szCs w:val="20"/>
              </w:rPr>
              <w:t>&lt;0.001</w:t>
            </w:r>
          </w:p>
        </w:tc>
      </w:tr>
    </w:tbl>
    <w:p w:rsidR="001944F5" w:rsidRPr="00B91345" w:rsidRDefault="001944F5" w:rsidP="001944F5"/>
    <w:p w:rsidR="001944F5" w:rsidRPr="00B91345" w:rsidRDefault="001944F5" w:rsidP="001944F5"/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Pr="00B91345" w:rsidRDefault="001944F5" w:rsidP="001944F5">
      <w:pPr>
        <w:spacing w:after="0" w:line="240" w:lineRule="auto"/>
      </w:pPr>
    </w:p>
    <w:p w:rsidR="001944F5" w:rsidRDefault="001944F5" w:rsidP="001944F5">
      <w:pPr>
        <w:spacing w:after="0" w:line="240" w:lineRule="auto"/>
        <w:rPr>
          <w:sz w:val="18"/>
          <w:szCs w:val="18"/>
        </w:rPr>
      </w:pPr>
      <w:r w:rsidRPr="00096816">
        <w:rPr>
          <w:sz w:val="18"/>
          <w:szCs w:val="18"/>
          <w:vertAlign w:val="superscript"/>
        </w:rPr>
        <w:t>1</w:t>
      </w:r>
      <w:r w:rsidRPr="00096816">
        <w:rPr>
          <w:sz w:val="18"/>
          <w:szCs w:val="18"/>
        </w:rPr>
        <w:t xml:space="preserve"> The calculated odds ratios were adjusted for gender, therapy combinations, type of cancer and age by adding these covariates i</w:t>
      </w:r>
      <w:r>
        <w:rPr>
          <w:sz w:val="18"/>
          <w:szCs w:val="18"/>
        </w:rPr>
        <w:t>n the logistic regression model with ICU admission as the dependent variable.</w:t>
      </w:r>
    </w:p>
    <w:p w:rsidR="001944F5" w:rsidRDefault="001944F5" w:rsidP="001944F5">
      <w:pPr>
        <w:rPr>
          <w:b/>
          <w:highlight w:val="yellow"/>
        </w:rPr>
      </w:pPr>
    </w:p>
    <w:p w:rsidR="001944F5" w:rsidRDefault="001944F5" w:rsidP="001944F5"/>
    <w:p w:rsidR="002A2D94" w:rsidRDefault="002A2D94" w:rsidP="003E4FFA">
      <w:bookmarkStart w:id="0" w:name="_GoBack"/>
      <w:bookmarkEnd w:id="0"/>
    </w:p>
    <w:sectPr w:rsidR="002A2D94" w:rsidSect="00EF065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78D" w:rsidRDefault="0031178D" w:rsidP="000F3AD0">
      <w:pPr>
        <w:spacing w:after="0" w:line="240" w:lineRule="auto"/>
      </w:pPr>
      <w:r>
        <w:separator/>
      </w:r>
    </w:p>
  </w:endnote>
  <w:endnote w:type="continuationSeparator" w:id="0">
    <w:p w:rsidR="0031178D" w:rsidRDefault="0031178D" w:rsidP="000F3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78D" w:rsidRDefault="0031178D" w:rsidP="000F3AD0">
      <w:pPr>
        <w:spacing w:after="0" w:line="240" w:lineRule="auto"/>
      </w:pPr>
      <w:r>
        <w:separator/>
      </w:r>
    </w:p>
  </w:footnote>
  <w:footnote w:type="continuationSeparator" w:id="0">
    <w:p w:rsidR="0031178D" w:rsidRDefault="0031178D" w:rsidP="000F3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D0"/>
    <w:rsid w:val="000027AE"/>
    <w:rsid w:val="000203D5"/>
    <w:rsid w:val="00046CE7"/>
    <w:rsid w:val="00052367"/>
    <w:rsid w:val="00073A75"/>
    <w:rsid w:val="000879E2"/>
    <w:rsid w:val="00092ABF"/>
    <w:rsid w:val="000938B3"/>
    <w:rsid w:val="00096816"/>
    <w:rsid w:val="00096ACD"/>
    <w:rsid w:val="000B3FFA"/>
    <w:rsid w:val="000C4680"/>
    <w:rsid w:val="000F3AD0"/>
    <w:rsid w:val="000F3B3B"/>
    <w:rsid w:val="00110796"/>
    <w:rsid w:val="00144FAB"/>
    <w:rsid w:val="0015214B"/>
    <w:rsid w:val="001663E3"/>
    <w:rsid w:val="00171C5A"/>
    <w:rsid w:val="0018431D"/>
    <w:rsid w:val="00185420"/>
    <w:rsid w:val="001903BD"/>
    <w:rsid w:val="00193C64"/>
    <w:rsid w:val="001944F5"/>
    <w:rsid w:val="001A446E"/>
    <w:rsid w:val="001A4591"/>
    <w:rsid w:val="001A606D"/>
    <w:rsid w:val="001C1862"/>
    <w:rsid w:val="001C5093"/>
    <w:rsid w:val="001D7581"/>
    <w:rsid w:val="001E31F8"/>
    <w:rsid w:val="001E687D"/>
    <w:rsid w:val="001E6DE6"/>
    <w:rsid w:val="001F156B"/>
    <w:rsid w:val="00223D85"/>
    <w:rsid w:val="002249B2"/>
    <w:rsid w:val="00227357"/>
    <w:rsid w:val="002311C8"/>
    <w:rsid w:val="00241429"/>
    <w:rsid w:val="00256F0C"/>
    <w:rsid w:val="002606A8"/>
    <w:rsid w:val="0026735B"/>
    <w:rsid w:val="00272DDF"/>
    <w:rsid w:val="00274073"/>
    <w:rsid w:val="002971FC"/>
    <w:rsid w:val="00297EC6"/>
    <w:rsid w:val="002A2D94"/>
    <w:rsid w:val="002B5097"/>
    <w:rsid w:val="002E0C86"/>
    <w:rsid w:val="002F3B6D"/>
    <w:rsid w:val="0031078E"/>
    <w:rsid w:val="00311472"/>
    <w:rsid w:val="0031178D"/>
    <w:rsid w:val="00317C49"/>
    <w:rsid w:val="00320B48"/>
    <w:rsid w:val="00327FCE"/>
    <w:rsid w:val="00331F51"/>
    <w:rsid w:val="00342BAC"/>
    <w:rsid w:val="0035330C"/>
    <w:rsid w:val="00353395"/>
    <w:rsid w:val="00353A3B"/>
    <w:rsid w:val="003659F7"/>
    <w:rsid w:val="003734E7"/>
    <w:rsid w:val="00384323"/>
    <w:rsid w:val="0038713E"/>
    <w:rsid w:val="003A00F0"/>
    <w:rsid w:val="003A5CA2"/>
    <w:rsid w:val="003A5D12"/>
    <w:rsid w:val="003A7397"/>
    <w:rsid w:val="003E3DCD"/>
    <w:rsid w:val="003E4FFA"/>
    <w:rsid w:val="00406AF9"/>
    <w:rsid w:val="00407AC1"/>
    <w:rsid w:val="00411872"/>
    <w:rsid w:val="00414B6F"/>
    <w:rsid w:val="004207AF"/>
    <w:rsid w:val="00426D6D"/>
    <w:rsid w:val="00431563"/>
    <w:rsid w:val="004346C2"/>
    <w:rsid w:val="004373F6"/>
    <w:rsid w:val="004404C9"/>
    <w:rsid w:val="00443D3C"/>
    <w:rsid w:val="00455D04"/>
    <w:rsid w:val="00456CDA"/>
    <w:rsid w:val="00462679"/>
    <w:rsid w:val="00480DD2"/>
    <w:rsid w:val="00493103"/>
    <w:rsid w:val="004A11C3"/>
    <w:rsid w:val="004C0DDB"/>
    <w:rsid w:val="004E2A7E"/>
    <w:rsid w:val="004E5292"/>
    <w:rsid w:val="004E6F1D"/>
    <w:rsid w:val="00511B3D"/>
    <w:rsid w:val="00514505"/>
    <w:rsid w:val="00514BF8"/>
    <w:rsid w:val="005176F4"/>
    <w:rsid w:val="00525B69"/>
    <w:rsid w:val="00546625"/>
    <w:rsid w:val="00564D33"/>
    <w:rsid w:val="0058000E"/>
    <w:rsid w:val="005927B6"/>
    <w:rsid w:val="005A696C"/>
    <w:rsid w:val="005B1855"/>
    <w:rsid w:val="005E49A8"/>
    <w:rsid w:val="005E56F8"/>
    <w:rsid w:val="0060027D"/>
    <w:rsid w:val="00602123"/>
    <w:rsid w:val="00604AF9"/>
    <w:rsid w:val="00630CCF"/>
    <w:rsid w:val="00646E0E"/>
    <w:rsid w:val="006500ED"/>
    <w:rsid w:val="00653CD7"/>
    <w:rsid w:val="006631A7"/>
    <w:rsid w:val="006631A9"/>
    <w:rsid w:val="00672EB3"/>
    <w:rsid w:val="006774B1"/>
    <w:rsid w:val="00696DF9"/>
    <w:rsid w:val="006A0023"/>
    <w:rsid w:val="006A3F42"/>
    <w:rsid w:val="006D45AB"/>
    <w:rsid w:val="006F1915"/>
    <w:rsid w:val="006F2DD5"/>
    <w:rsid w:val="0070197C"/>
    <w:rsid w:val="00703446"/>
    <w:rsid w:val="0070584C"/>
    <w:rsid w:val="00705A96"/>
    <w:rsid w:val="0072402D"/>
    <w:rsid w:val="00727C56"/>
    <w:rsid w:val="0074211B"/>
    <w:rsid w:val="00753F1F"/>
    <w:rsid w:val="007540D1"/>
    <w:rsid w:val="00763FE4"/>
    <w:rsid w:val="0077476D"/>
    <w:rsid w:val="00780C65"/>
    <w:rsid w:val="007B4527"/>
    <w:rsid w:val="007C1EC6"/>
    <w:rsid w:val="007C23FF"/>
    <w:rsid w:val="007C3515"/>
    <w:rsid w:val="007E2A81"/>
    <w:rsid w:val="008114F9"/>
    <w:rsid w:val="00827A31"/>
    <w:rsid w:val="0084286E"/>
    <w:rsid w:val="008649C8"/>
    <w:rsid w:val="00884148"/>
    <w:rsid w:val="0089757D"/>
    <w:rsid w:val="008B1D19"/>
    <w:rsid w:val="008B76E9"/>
    <w:rsid w:val="008C0438"/>
    <w:rsid w:val="008C0B92"/>
    <w:rsid w:val="008F08B8"/>
    <w:rsid w:val="008F0973"/>
    <w:rsid w:val="00915F22"/>
    <w:rsid w:val="00946375"/>
    <w:rsid w:val="009517FB"/>
    <w:rsid w:val="00953007"/>
    <w:rsid w:val="009565C9"/>
    <w:rsid w:val="009702D5"/>
    <w:rsid w:val="0097088D"/>
    <w:rsid w:val="00981C41"/>
    <w:rsid w:val="0098707D"/>
    <w:rsid w:val="0098747C"/>
    <w:rsid w:val="00993857"/>
    <w:rsid w:val="0099407A"/>
    <w:rsid w:val="00995BE8"/>
    <w:rsid w:val="009A6534"/>
    <w:rsid w:val="009C33E8"/>
    <w:rsid w:val="009E7E2C"/>
    <w:rsid w:val="00A04BB4"/>
    <w:rsid w:val="00A242D7"/>
    <w:rsid w:val="00A70ABD"/>
    <w:rsid w:val="00A7106E"/>
    <w:rsid w:val="00A723F4"/>
    <w:rsid w:val="00A73114"/>
    <w:rsid w:val="00A75A3D"/>
    <w:rsid w:val="00A923B7"/>
    <w:rsid w:val="00A9308B"/>
    <w:rsid w:val="00A952ED"/>
    <w:rsid w:val="00AB2072"/>
    <w:rsid w:val="00AB5855"/>
    <w:rsid w:val="00AD0416"/>
    <w:rsid w:val="00AD2607"/>
    <w:rsid w:val="00AD55F4"/>
    <w:rsid w:val="00AE2835"/>
    <w:rsid w:val="00AF1462"/>
    <w:rsid w:val="00AF5347"/>
    <w:rsid w:val="00B03D41"/>
    <w:rsid w:val="00B2099D"/>
    <w:rsid w:val="00B2677B"/>
    <w:rsid w:val="00B46125"/>
    <w:rsid w:val="00B561A1"/>
    <w:rsid w:val="00B63401"/>
    <w:rsid w:val="00B64E01"/>
    <w:rsid w:val="00B659CC"/>
    <w:rsid w:val="00B67BC8"/>
    <w:rsid w:val="00B851D9"/>
    <w:rsid w:val="00B91345"/>
    <w:rsid w:val="00B913A4"/>
    <w:rsid w:val="00B91877"/>
    <w:rsid w:val="00B95F9D"/>
    <w:rsid w:val="00BA135B"/>
    <w:rsid w:val="00BA3560"/>
    <w:rsid w:val="00BA36DA"/>
    <w:rsid w:val="00BB1028"/>
    <w:rsid w:val="00BB26D3"/>
    <w:rsid w:val="00BB61FD"/>
    <w:rsid w:val="00BB73A1"/>
    <w:rsid w:val="00BC58C4"/>
    <w:rsid w:val="00BF2455"/>
    <w:rsid w:val="00BF5787"/>
    <w:rsid w:val="00C00406"/>
    <w:rsid w:val="00C01141"/>
    <w:rsid w:val="00C15EBD"/>
    <w:rsid w:val="00C20C26"/>
    <w:rsid w:val="00C238C5"/>
    <w:rsid w:val="00C31F86"/>
    <w:rsid w:val="00C35F38"/>
    <w:rsid w:val="00C62987"/>
    <w:rsid w:val="00C82F6F"/>
    <w:rsid w:val="00CB3C77"/>
    <w:rsid w:val="00CB5CE8"/>
    <w:rsid w:val="00CB5F67"/>
    <w:rsid w:val="00CB7E2A"/>
    <w:rsid w:val="00CC02CF"/>
    <w:rsid w:val="00CC4451"/>
    <w:rsid w:val="00CC4611"/>
    <w:rsid w:val="00CD18B8"/>
    <w:rsid w:val="00CD409F"/>
    <w:rsid w:val="00CD7014"/>
    <w:rsid w:val="00CD735F"/>
    <w:rsid w:val="00CE1590"/>
    <w:rsid w:val="00CE3894"/>
    <w:rsid w:val="00CF5B1C"/>
    <w:rsid w:val="00CF7A29"/>
    <w:rsid w:val="00D00804"/>
    <w:rsid w:val="00D01AB1"/>
    <w:rsid w:val="00D01CA2"/>
    <w:rsid w:val="00D064C7"/>
    <w:rsid w:val="00D111FE"/>
    <w:rsid w:val="00D20F7F"/>
    <w:rsid w:val="00D21A2C"/>
    <w:rsid w:val="00D35724"/>
    <w:rsid w:val="00D55F89"/>
    <w:rsid w:val="00D62E0D"/>
    <w:rsid w:val="00D737D8"/>
    <w:rsid w:val="00D751D6"/>
    <w:rsid w:val="00DA1CBE"/>
    <w:rsid w:val="00DA4AC3"/>
    <w:rsid w:val="00DB194B"/>
    <w:rsid w:val="00DB7FF4"/>
    <w:rsid w:val="00DC60F2"/>
    <w:rsid w:val="00DD6E4F"/>
    <w:rsid w:val="00DE0F56"/>
    <w:rsid w:val="00DE5461"/>
    <w:rsid w:val="00DE740E"/>
    <w:rsid w:val="00DF24B8"/>
    <w:rsid w:val="00DF2DC1"/>
    <w:rsid w:val="00E04478"/>
    <w:rsid w:val="00E10FFC"/>
    <w:rsid w:val="00E1533C"/>
    <w:rsid w:val="00E15F4A"/>
    <w:rsid w:val="00E23F7D"/>
    <w:rsid w:val="00E43027"/>
    <w:rsid w:val="00E66472"/>
    <w:rsid w:val="00E67653"/>
    <w:rsid w:val="00E8435B"/>
    <w:rsid w:val="00E92766"/>
    <w:rsid w:val="00E96413"/>
    <w:rsid w:val="00EC071F"/>
    <w:rsid w:val="00EC5F90"/>
    <w:rsid w:val="00ED7AA0"/>
    <w:rsid w:val="00EE4044"/>
    <w:rsid w:val="00EF0654"/>
    <w:rsid w:val="00F00CD3"/>
    <w:rsid w:val="00F03D72"/>
    <w:rsid w:val="00F06FBE"/>
    <w:rsid w:val="00F1050B"/>
    <w:rsid w:val="00F30898"/>
    <w:rsid w:val="00F32990"/>
    <w:rsid w:val="00F35FF2"/>
    <w:rsid w:val="00F42B14"/>
    <w:rsid w:val="00F46424"/>
    <w:rsid w:val="00F540AB"/>
    <w:rsid w:val="00F556B0"/>
    <w:rsid w:val="00F56C90"/>
    <w:rsid w:val="00F6032F"/>
    <w:rsid w:val="00F72F6F"/>
    <w:rsid w:val="00F9329D"/>
    <w:rsid w:val="00F955C7"/>
    <w:rsid w:val="00FA098E"/>
    <w:rsid w:val="00FB5629"/>
    <w:rsid w:val="00FC1280"/>
    <w:rsid w:val="00FC3172"/>
    <w:rsid w:val="00FD24CA"/>
    <w:rsid w:val="00FD41FC"/>
    <w:rsid w:val="00FD7695"/>
    <w:rsid w:val="00FE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3A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AD0"/>
  </w:style>
  <w:style w:type="paragraph" w:styleId="Footer">
    <w:name w:val="footer"/>
    <w:basedOn w:val="Normal"/>
    <w:link w:val="FooterChar"/>
    <w:uiPriority w:val="99"/>
    <w:unhideWhenUsed/>
    <w:rsid w:val="000F3A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AD0"/>
  </w:style>
  <w:style w:type="paragraph" w:styleId="NoSpacing">
    <w:name w:val="No Spacing"/>
    <w:link w:val="NoSpacingChar"/>
    <w:uiPriority w:val="1"/>
    <w:qFormat/>
    <w:rsid w:val="00DF2DC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1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BE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1078E"/>
  </w:style>
  <w:style w:type="character" w:styleId="CommentReference">
    <w:name w:val="annotation reference"/>
    <w:basedOn w:val="DefaultParagraphFont"/>
    <w:uiPriority w:val="99"/>
    <w:semiHidden/>
    <w:unhideWhenUsed/>
    <w:rsid w:val="00B2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9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9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F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14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3A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AD0"/>
  </w:style>
  <w:style w:type="paragraph" w:styleId="Footer">
    <w:name w:val="footer"/>
    <w:basedOn w:val="Normal"/>
    <w:link w:val="FooterChar"/>
    <w:uiPriority w:val="99"/>
    <w:unhideWhenUsed/>
    <w:rsid w:val="000F3A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AD0"/>
  </w:style>
  <w:style w:type="paragraph" w:styleId="NoSpacing">
    <w:name w:val="No Spacing"/>
    <w:link w:val="NoSpacingChar"/>
    <w:uiPriority w:val="1"/>
    <w:qFormat/>
    <w:rsid w:val="00DF2DC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1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BE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1078E"/>
  </w:style>
  <w:style w:type="character" w:styleId="CommentReference">
    <w:name w:val="annotation reference"/>
    <w:basedOn w:val="DefaultParagraphFont"/>
    <w:uiPriority w:val="99"/>
    <w:semiHidden/>
    <w:unhideWhenUsed/>
    <w:rsid w:val="00B2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9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9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F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1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4E9E2-D88D-412F-89FF-9C4EB14FB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1</Words>
  <Characters>8899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</dc:creator>
  <cp:lastModifiedBy>Monique</cp:lastModifiedBy>
  <cp:revision>2</cp:revision>
  <cp:lastPrinted>2013-05-02T07:25:00Z</cp:lastPrinted>
  <dcterms:created xsi:type="dcterms:W3CDTF">2014-10-18T14:59:00Z</dcterms:created>
  <dcterms:modified xsi:type="dcterms:W3CDTF">2014-10-18T14:59:00Z</dcterms:modified>
</cp:coreProperties>
</file>